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0E0D3" w14:textId="17222010" w:rsidR="003365B7" w:rsidRPr="00CE2448" w:rsidRDefault="00441401">
      <w:pPr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 xml:space="preserve">Additional Materials 2: </w:t>
      </w:r>
      <w:r w:rsidR="0075391A" w:rsidRPr="00CE2448">
        <w:rPr>
          <w:rFonts w:ascii="Segoe UI" w:hAnsi="Segoe UI" w:cs="Segoe UI"/>
          <w:b/>
          <w:bCs/>
          <w:sz w:val="20"/>
          <w:szCs w:val="20"/>
        </w:rPr>
        <w:t>COREQ Statement</w:t>
      </w:r>
    </w:p>
    <w:p w14:paraId="4E87CA17" w14:textId="7DBC9CCE" w:rsidR="0009754D" w:rsidRPr="003D11EB" w:rsidRDefault="0009754D">
      <w:pPr>
        <w:rPr>
          <w:rFonts w:ascii="Segoe UI" w:hAnsi="Segoe UI" w:cs="Segoe UI"/>
          <w:sz w:val="20"/>
          <w:szCs w:val="20"/>
        </w:rPr>
      </w:pPr>
      <w:r w:rsidRPr="003D11EB">
        <w:rPr>
          <w:rFonts w:ascii="Segoe UI" w:hAnsi="Segoe UI" w:cs="Segoe UI"/>
          <w:sz w:val="20"/>
          <w:szCs w:val="20"/>
        </w:rPr>
        <w:t xml:space="preserve">Study title: </w:t>
      </w:r>
      <w:r w:rsidR="00447432" w:rsidRPr="003D11EB">
        <w:rPr>
          <w:rFonts w:ascii="Segoe UI" w:hAnsi="Segoe UI" w:cs="Segoe UI"/>
          <w:sz w:val="20"/>
          <w:szCs w:val="20"/>
        </w:rPr>
        <w:t>Exploring the Perspectives and Practices of Humanitarian Actors Towards the Participation Revolution in Digital Health Humanitarian Responses: A Qualitative Study</w:t>
      </w:r>
    </w:p>
    <w:tbl>
      <w:tblPr>
        <w:tblStyle w:val="TableGrid"/>
        <w:tblW w:w="13044" w:type="dxa"/>
        <w:tblLayout w:type="fixed"/>
        <w:tblLook w:val="04A0" w:firstRow="1" w:lastRow="0" w:firstColumn="1" w:lastColumn="0" w:noHBand="0" w:noVBand="1"/>
      </w:tblPr>
      <w:tblGrid>
        <w:gridCol w:w="1413"/>
        <w:gridCol w:w="1857"/>
        <w:gridCol w:w="694"/>
        <w:gridCol w:w="3402"/>
        <w:gridCol w:w="4252"/>
        <w:gridCol w:w="8"/>
        <w:gridCol w:w="1410"/>
        <w:gridCol w:w="8"/>
      </w:tblGrid>
      <w:tr w:rsidR="00BE6E3F" w:rsidRPr="00CE2448" w14:paraId="655B5E81" w14:textId="15653668" w:rsidTr="00447432">
        <w:trPr>
          <w:gridAfter w:val="1"/>
          <w:wAfter w:w="8" w:type="dxa"/>
        </w:trPr>
        <w:tc>
          <w:tcPr>
            <w:tcW w:w="3270" w:type="dxa"/>
            <w:gridSpan w:val="2"/>
            <w:shd w:val="clear" w:color="auto" w:fill="E2EFD9" w:themeFill="accent6" w:themeFillTint="33"/>
          </w:tcPr>
          <w:p w14:paraId="199FE188" w14:textId="1817BB1C" w:rsidR="00BE6E3F" w:rsidRPr="00CE2448" w:rsidRDefault="00BE6E3F" w:rsidP="007539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94" w:type="dxa"/>
            <w:shd w:val="clear" w:color="auto" w:fill="E2EFD9" w:themeFill="accent6" w:themeFillTint="33"/>
          </w:tcPr>
          <w:p w14:paraId="259BCF43" w14:textId="488812D1" w:rsidR="00BE6E3F" w:rsidRPr="00CE2448" w:rsidRDefault="00BE6E3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3402" w:type="dxa"/>
            <w:shd w:val="clear" w:color="auto" w:fill="E2EFD9" w:themeFill="accent6" w:themeFillTint="33"/>
          </w:tcPr>
          <w:p w14:paraId="656B014C" w14:textId="1FD2D74D" w:rsidR="00BE6E3F" w:rsidRPr="00CE2448" w:rsidRDefault="00BE6E3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b/>
                <w:bCs/>
                <w:sz w:val="20"/>
                <w:szCs w:val="20"/>
              </w:rPr>
              <w:t>Guide Questions</w:t>
            </w:r>
          </w:p>
        </w:tc>
        <w:tc>
          <w:tcPr>
            <w:tcW w:w="4252" w:type="dxa"/>
            <w:shd w:val="clear" w:color="auto" w:fill="E2EFD9" w:themeFill="accent6" w:themeFillTint="33"/>
          </w:tcPr>
          <w:p w14:paraId="551DB725" w14:textId="7C4F3B52" w:rsidR="00BE6E3F" w:rsidRPr="00CE2448" w:rsidRDefault="00BE6E3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418" w:type="dxa"/>
            <w:gridSpan w:val="2"/>
            <w:shd w:val="clear" w:color="auto" w:fill="E2EFD9" w:themeFill="accent6" w:themeFillTint="33"/>
          </w:tcPr>
          <w:p w14:paraId="66E50095" w14:textId="64605639" w:rsidR="00BE6E3F" w:rsidRPr="00CE2448" w:rsidRDefault="00BE6E3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b/>
                <w:bCs/>
                <w:sz w:val="20"/>
                <w:szCs w:val="20"/>
              </w:rPr>
              <w:t>Page number</w:t>
            </w:r>
          </w:p>
        </w:tc>
      </w:tr>
      <w:tr w:rsidR="00BE6E3F" w:rsidRPr="00CE2448" w14:paraId="7D7EDE18" w14:textId="7A5434EF" w:rsidTr="00447432">
        <w:trPr>
          <w:trHeight w:val="194"/>
        </w:trPr>
        <w:tc>
          <w:tcPr>
            <w:tcW w:w="11626" w:type="dxa"/>
            <w:gridSpan w:val="6"/>
            <w:shd w:val="clear" w:color="auto" w:fill="DEEAF6" w:themeFill="accent5" w:themeFillTint="33"/>
          </w:tcPr>
          <w:p w14:paraId="121CFF67" w14:textId="3489A515" w:rsidR="00BE6E3F" w:rsidRPr="00CE2448" w:rsidRDefault="00BE6E3F" w:rsidP="0009754D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omain 1: Research team and reflexivity</w:t>
            </w:r>
          </w:p>
        </w:tc>
        <w:tc>
          <w:tcPr>
            <w:tcW w:w="1418" w:type="dxa"/>
            <w:gridSpan w:val="2"/>
            <w:shd w:val="clear" w:color="auto" w:fill="DEEAF6" w:themeFill="accent5" w:themeFillTint="33"/>
          </w:tcPr>
          <w:p w14:paraId="0B7FA8BE" w14:textId="77777777" w:rsidR="00BE6E3F" w:rsidRPr="00CE2448" w:rsidRDefault="00BE6E3F" w:rsidP="0009754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E6E3F" w:rsidRPr="00CE2448" w14:paraId="4B635855" w14:textId="3B793480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11B4A70B" w14:textId="7792D52E" w:rsidR="00BE6E3F" w:rsidRPr="00CE2448" w:rsidRDefault="00BE6E3F" w:rsidP="0075391A">
            <w:pPr>
              <w:spacing w:after="160" w:line="259" w:lineRule="auto"/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1857" w:type="dxa"/>
          </w:tcPr>
          <w:p w14:paraId="5A7908BE" w14:textId="11DDB5DA" w:rsidR="00BE6E3F" w:rsidRPr="00CE2448" w:rsidRDefault="00BE6E3F" w:rsidP="0075391A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Interviewer/ facilitator</w:t>
            </w:r>
          </w:p>
        </w:tc>
        <w:tc>
          <w:tcPr>
            <w:tcW w:w="694" w:type="dxa"/>
          </w:tcPr>
          <w:p w14:paraId="70514041" w14:textId="675F974E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781AF8A4" w14:textId="0B7C10C7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252" w:type="dxa"/>
          </w:tcPr>
          <w:p w14:paraId="3DC1B5AC" w14:textId="1B14464A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Jennifer Benson</w:t>
            </w:r>
          </w:p>
        </w:tc>
        <w:tc>
          <w:tcPr>
            <w:tcW w:w="1418" w:type="dxa"/>
            <w:gridSpan w:val="2"/>
          </w:tcPr>
          <w:p w14:paraId="33DFE42C" w14:textId="424D4CD3" w:rsidR="00BE6E3F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analysis section, page </w:t>
            </w:r>
            <w:ins w:id="0" w:author="Jennifer Benson" w:date="2024-04-03T11:43:00Z" w16du:dateUtc="2024-04-03T10:43:00Z">
              <w:r w:rsidR="00D05575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  <w:del w:id="1" w:author="Jennifer Benson" w:date="2024-04-03T11:43:00Z" w16du:dateUtc="2024-04-03T10:43:00Z">
              <w:r w:rsidR="00702C1F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</w:p>
        </w:tc>
      </w:tr>
      <w:tr w:rsidR="00567D87" w:rsidRPr="00CE2448" w14:paraId="7CCC3615" w14:textId="2F414560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7D457285" w14:textId="77777777" w:rsidR="00567D87" w:rsidRPr="00CE2448" w:rsidRDefault="00567D87" w:rsidP="0075391A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6C475B97" w14:textId="6AE11BEC" w:rsidR="00567D87" w:rsidRPr="00CE2448" w:rsidRDefault="00567D87" w:rsidP="0075391A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Credentials</w:t>
            </w:r>
          </w:p>
        </w:tc>
        <w:tc>
          <w:tcPr>
            <w:tcW w:w="694" w:type="dxa"/>
          </w:tcPr>
          <w:p w14:paraId="089192B1" w14:textId="1865097D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53B533E4" w14:textId="446EC8BD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were the researcher’s credentials?</w:t>
            </w:r>
          </w:p>
        </w:tc>
        <w:tc>
          <w:tcPr>
            <w:tcW w:w="4252" w:type="dxa"/>
          </w:tcPr>
          <w:p w14:paraId="69949661" w14:textId="100F729D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Master of Science, Global Health</w:t>
            </w:r>
          </w:p>
        </w:tc>
        <w:tc>
          <w:tcPr>
            <w:tcW w:w="1418" w:type="dxa"/>
            <w:gridSpan w:val="2"/>
            <w:vMerge w:val="restart"/>
          </w:tcPr>
          <w:p w14:paraId="30F36B2A" w14:textId="77777777" w:rsidR="00567D87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434A9D20" w14:textId="77777777" w:rsidR="00567D87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2FF96EC9" w14:textId="05630886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Reflexivity statement – additional materials 4</w:t>
            </w:r>
          </w:p>
          <w:p w14:paraId="760F4219" w14:textId="57F39B3A" w:rsidR="00567D87" w:rsidRPr="00CE2448" w:rsidRDefault="00567D87" w:rsidP="00673250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67D87" w:rsidRPr="00CE2448" w14:paraId="6E30B8B3" w14:textId="4267AB33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4143B1C6" w14:textId="77777777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D07D35E" w14:textId="13D78080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Occupation</w:t>
            </w:r>
          </w:p>
        </w:tc>
        <w:tc>
          <w:tcPr>
            <w:tcW w:w="694" w:type="dxa"/>
          </w:tcPr>
          <w:p w14:paraId="1044A035" w14:textId="15F25C9F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33C2C9AD" w14:textId="4BB64997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252" w:type="dxa"/>
          </w:tcPr>
          <w:p w14:paraId="52BFC312" w14:textId="199C999D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PhD Research Candidate</w:t>
            </w:r>
          </w:p>
        </w:tc>
        <w:tc>
          <w:tcPr>
            <w:tcW w:w="1418" w:type="dxa"/>
            <w:gridSpan w:val="2"/>
            <w:vMerge/>
          </w:tcPr>
          <w:p w14:paraId="1E1F8F95" w14:textId="5F85ED9C" w:rsidR="00567D87" w:rsidRPr="00CE2448" w:rsidRDefault="00567D87" w:rsidP="00673250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67D87" w:rsidRPr="00CE2448" w14:paraId="74695949" w14:textId="3BD4089E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5E2A9AAB" w14:textId="77777777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237C84D7" w14:textId="4F3D7AE1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Gender</w:t>
            </w:r>
          </w:p>
        </w:tc>
        <w:tc>
          <w:tcPr>
            <w:tcW w:w="694" w:type="dxa"/>
          </w:tcPr>
          <w:p w14:paraId="7B00E319" w14:textId="33D71796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6C1542B8" w14:textId="47405C64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as the researcher male or female?</w:t>
            </w:r>
          </w:p>
        </w:tc>
        <w:tc>
          <w:tcPr>
            <w:tcW w:w="4252" w:type="dxa"/>
          </w:tcPr>
          <w:p w14:paraId="06AD8ACD" w14:textId="0CCD2118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Female</w:t>
            </w:r>
          </w:p>
        </w:tc>
        <w:tc>
          <w:tcPr>
            <w:tcW w:w="1418" w:type="dxa"/>
            <w:gridSpan w:val="2"/>
            <w:vMerge/>
          </w:tcPr>
          <w:p w14:paraId="505B65CC" w14:textId="3D23C93B" w:rsidR="00567D87" w:rsidRPr="00CE2448" w:rsidRDefault="00567D87" w:rsidP="00673250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67D87" w:rsidRPr="00CE2448" w14:paraId="43DEDF4B" w14:textId="5D5D1920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08934CC5" w14:textId="77777777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15F4CFCD" w14:textId="2FEB22CA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Experience &amp; training</w:t>
            </w:r>
          </w:p>
        </w:tc>
        <w:tc>
          <w:tcPr>
            <w:tcW w:w="694" w:type="dxa"/>
          </w:tcPr>
          <w:p w14:paraId="6BD4A1B8" w14:textId="5E8DDE30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574CFD2A" w14:textId="71A0C9C7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252" w:type="dxa"/>
          </w:tcPr>
          <w:p w14:paraId="3F990EB2" w14:textId="6A037465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Extensive experience in humanitarian responses in LMIC contexts. 3 years of experience conducting qualitative research</w:t>
            </w:r>
          </w:p>
        </w:tc>
        <w:tc>
          <w:tcPr>
            <w:tcW w:w="1418" w:type="dxa"/>
            <w:gridSpan w:val="2"/>
            <w:vMerge/>
          </w:tcPr>
          <w:p w14:paraId="5799CE8B" w14:textId="14C1DB2A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67D87" w:rsidRPr="00CE2448" w14:paraId="0BBAA401" w14:textId="4295963E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58290A33" w14:textId="4ED16816" w:rsidR="00567D87" w:rsidRPr="00CE2448" w:rsidRDefault="00567D87" w:rsidP="00610B83">
            <w:pPr>
              <w:spacing w:after="160" w:line="259" w:lineRule="auto"/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Relationship with participants</w:t>
            </w:r>
          </w:p>
        </w:tc>
        <w:tc>
          <w:tcPr>
            <w:tcW w:w="1857" w:type="dxa"/>
          </w:tcPr>
          <w:p w14:paraId="39792B15" w14:textId="240DDE96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Relationships established</w:t>
            </w:r>
          </w:p>
        </w:tc>
        <w:tc>
          <w:tcPr>
            <w:tcW w:w="694" w:type="dxa"/>
          </w:tcPr>
          <w:p w14:paraId="78769553" w14:textId="086A3589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14:paraId="784B830A" w14:textId="37577D8B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252" w:type="dxa"/>
          </w:tcPr>
          <w:p w14:paraId="03EF1A70" w14:textId="5926D470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  <w:vMerge w:val="restart"/>
          </w:tcPr>
          <w:p w14:paraId="4563F5D2" w14:textId="77777777" w:rsidR="00567D87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7FB1AA00" w14:textId="3B75E160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del w:id="2" w:author="Jennifer Benson" w:date="2023-12-06T20:35:00Z">
              <w:r w:rsidDel="0099586B">
                <w:rPr>
                  <w:rFonts w:ascii="Segoe UI" w:hAnsi="Segoe UI" w:cs="Segoe UI"/>
                  <w:sz w:val="20"/>
                  <w:szCs w:val="20"/>
                </w:rPr>
                <w:delText>Sampling &amp; r</w:delText>
              </w:r>
            </w:del>
            <w:ins w:id="3" w:author="Jennifer Benson" w:date="2023-12-06T20:35:00Z">
              <w:r w:rsidR="0099586B">
                <w:rPr>
                  <w:rFonts w:ascii="Segoe UI" w:hAnsi="Segoe UI" w:cs="Segoe UI"/>
                  <w:sz w:val="20"/>
                  <w:szCs w:val="20"/>
                </w:rPr>
                <w:t>R</w:t>
              </w:r>
            </w:ins>
            <w:r>
              <w:rPr>
                <w:rFonts w:ascii="Segoe UI" w:hAnsi="Segoe UI" w:cs="Segoe UI"/>
                <w:sz w:val="20"/>
                <w:szCs w:val="20"/>
              </w:rPr>
              <w:t xml:space="preserve">ecruitment </w:t>
            </w:r>
            <w:ins w:id="4" w:author="Jennifer Benson" w:date="2023-12-06T20:35:00Z">
              <w:r w:rsidR="0099586B">
                <w:rPr>
                  <w:rFonts w:ascii="Segoe UI" w:hAnsi="Segoe UI" w:cs="Segoe UI"/>
                  <w:sz w:val="20"/>
                  <w:szCs w:val="20"/>
                </w:rPr>
                <w:t xml:space="preserve">&amp; consent </w:t>
              </w:r>
            </w:ins>
            <w:r>
              <w:rPr>
                <w:rFonts w:ascii="Segoe UI" w:hAnsi="Segoe UI" w:cs="Segoe UI"/>
                <w:sz w:val="20"/>
                <w:szCs w:val="20"/>
              </w:rPr>
              <w:t xml:space="preserve">section, page </w:t>
            </w:r>
            <w:ins w:id="5" w:author="Jennifer Benson" w:date="2023-12-12T09:51:00Z">
              <w:r w:rsidR="00451C79">
                <w:rPr>
                  <w:rFonts w:ascii="Segoe UI" w:hAnsi="Segoe UI" w:cs="Segoe UI"/>
                  <w:sz w:val="20"/>
                  <w:szCs w:val="20"/>
                </w:rPr>
                <w:t>8</w:t>
              </w:r>
            </w:ins>
            <w:del w:id="6" w:author="Jennifer Benson" w:date="2023-12-12T09:51:00Z">
              <w:r w:rsidR="00020390" w:rsidDel="00451C79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</w:del>
          </w:p>
        </w:tc>
      </w:tr>
      <w:tr w:rsidR="00567D87" w:rsidRPr="00CE2448" w14:paraId="4A73F07B" w14:textId="5DD3CE44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12326D78" w14:textId="77777777" w:rsidR="00567D87" w:rsidRPr="00CE2448" w:rsidRDefault="00567D87" w:rsidP="00610B83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339E436D" w14:textId="4F7CB409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Participant knowledge of the interviewer</w:t>
            </w:r>
          </w:p>
        </w:tc>
        <w:tc>
          <w:tcPr>
            <w:tcW w:w="694" w:type="dxa"/>
          </w:tcPr>
          <w:p w14:paraId="598D743A" w14:textId="75D97E43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3402" w:type="dxa"/>
          </w:tcPr>
          <w:p w14:paraId="7C9DF8AC" w14:textId="29D40D2C" w:rsidR="00567D87" w:rsidRPr="00CE2448" w:rsidRDefault="00567D87" w:rsidP="00A035AE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hat did the participants know about the researcher? e.g., personal </w:t>
            </w:r>
          </w:p>
          <w:p w14:paraId="22B0C7CA" w14:textId="5359E25B" w:rsidR="00567D87" w:rsidRPr="00CE2448" w:rsidRDefault="00567D87" w:rsidP="00A035AE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goals, reasons for doing the research</w:t>
            </w:r>
          </w:p>
        </w:tc>
        <w:tc>
          <w:tcPr>
            <w:tcW w:w="4252" w:type="dxa"/>
          </w:tcPr>
          <w:p w14:paraId="72ED4761" w14:textId="7024CEFD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The researcher’s goals were to complete the objectives of the research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and explicitly in the study invitation and orally at the beginning of the interview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>. There was no personal gain in the completion of research activities.</w:t>
            </w:r>
          </w:p>
        </w:tc>
        <w:tc>
          <w:tcPr>
            <w:tcW w:w="1418" w:type="dxa"/>
            <w:gridSpan w:val="2"/>
            <w:vMerge/>
          </w:tcPr>
          <w:p w14:paraId="219CE1BE" w14:textId="2DD8A73A" w:rsidR="00567D87" w:rsidRPr="00CE2448" w:rsidRDefault="00567D8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E6E3F" w:rsidRPr="00CE2448" w14:paraId="0F2F795A" w14:textId="1A8D041A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5E4A4210" w14:textId="77777777" w:rsidR="00BE6E3F" w:rsidRPr="00CE2448" w:rsidRDefault="00BE6E3F" w:rsidP="00610B83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61D546E9" w14:textId="0EA701BA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Interview characteristics</w:t>
            </w:r>
          </w:p>
        </w:tc>
        <w:tc>
          <w:tcPr>
            <w:tcW w:w="694" w:type="dxa"/>
          </w:tcPr>
          <w:p w14:paraId="4E0E5673" w14:textId="76A15A73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3402" w:type="dxa"/>
          </w:tcPr>
          <w:p w14:paraId="171752A5" w14:textId="1245CB59" w:rsidR="00BE6E3F" w:rsidRPr="00CE2448" w:rsidRDefault="00BE6E3F" w:rsidP="00A035AE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characteristics were reported about the interviewer/ facilitator? e.g., Bias, assumptions, reasons and interests in the research topic</w:t>
            </w:r>
          </w:p>
        </w:tc>
        <w:tc>
          <w:tcPr>
            <w:tcW w:w="4252" w:type="dxa"/>
          </w:tcPr>
          <w:p w14:paraId="74CA47C0" w14:textId="62132F4E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The interviewer introduced herself as working in a health research institute in Germany and completing this research as part of her PhD work. She disclosed a background in humanitarian response work.</w:t>
            </w:r>
          </w:p>
        </w:tc>
        <w:tc>
          <w:tcPr>
            <w:tcW w:w="1418" w:type="dxa"/>
            <w:gridSpan w:val="2"/>
          </w:tcPr>
          <w:p w14:paraId="063EE3C8" w14:textId="77777777" w:rsidR="00736B7A" w:rsidRPr="00CE2448" w:rsidRDefault="00736B7A" w:rsidP="00736B7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Reflexivity statement – additional materials 4</w:t>
            </w:r>
          </w:p>
          <w:p w14:paraId="7EE3FA1C" w14:textId="77777777" w:rsidR="00BE6E3F" w:rsidRDefault="00BE6E3F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2EE31743" w14:textId="287AB357" w:rsidR="00736B7A" w:rsidRPr="00CE2448" w:rsidRDefault="00736B7A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E6E3F" w:rsidRPr="00CE2448" w14:paraId="7155D520" w14:textId="5900398F" w:rsidTr="00447432">
        <w:tc>
          <w:tcPr>
            <w:tcW w:w="11626" w:type="dxa"/>
            <w:gridSpan w:val="6"/>
            <w:shd w:val="clear" w:color="auto" w:fill="DEEAF6" w:themeFill="accent5" w:themeFillTint="33"/>
          </w:tcPr>
          <w:p w14:paraId="60CE9C7A" w14:textId="6F710FD6" w:rsidR="00BE6E3F" w:rsidRPr="00CE2448" w:rsidRDefault="00BE6E3F" w:rsidP="00610B83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lastRenderedPageBreak/>
              <w:t>Domain 2: Study Design</w:t>
            </w:r>
          </w:p>
        </w:tc>
        <w:tc>
          <w:tcPr>
            <w:tcW w:w="1418" w:type="dxa"/>
            <w:gridSpan w:val="2"/>
            <w:shd w:val="clear" w:color="auto" w:fill="DEEAF6" w:themeFill="accent5" w:themeFillTint="33"/>
          </w:tcPr>
          <w:p w14:paraId="78AD0314" w14:textId="77777777" w:rsidR="00BE6E3F" w:rsidRPr="00CE2448" w:rsidRDefault="00BE6E3F" w:rsidP="00610B8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E6E3F" w:rsidRPr="00CE2448" w14:paraId="33C0978E" w14:textId="205C1832" w:rsidTr="00447432">
        <w:trPr>
          <w:gridAfter w:val="1"/>
          <w:wAfter w:w="8" w:type="dxa"/>
        </w:trPr>
        <w:tc>
          <w:tcPr>
            <w:tcW w:w="1413" w:type="dxa"/>
          </w:tcPr>
          <w:p w14:paraId="1979FF7F" w14:textId="204B3D74" w:rsidR="00BE6E3F" w:rsidRPr="00CE2448" w:rsidRDefault="00BE6E3F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Theoretical framework</w:t>
            </w:r>
          </w:p>
        </w:tc>
        <w:tc>
          <w:tcPr>
            <w:tcW w:w="1857" w:type="dxa"/>
          </w:tcPr>
          <w:p w14:paraId="2369B21C" w14:textId="77777777" w:rsidR="00BE6E3F" w:rsidRPr="00CE2448" w:rsidRDefault="00BE6E3F" w:rsidP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Methodological orientation </w:t>
            </w:r>
          </w:p>
          <w:p w14:paraId="784B7683" w14:textId="28E2980B" w:rsidR="00BE6E3F" w:rsidRPr="00CE2448" w:rsidRDefault="00BE6E3F" w:rsidP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and Theory</w:t>
            </w:r>
          </w:p>
        </w:tc>
        <w:tc>
          <w:tcPr>
            <w:tcW w:w="694" w:type="dxa"/>
          </w:tcPr>
          <w:p w14:paraId="020E7575" w14:textId="5D7E9794" w:rsidR="00BE6E3F" w:rsidRPr="00CE2448" w:rsidRDefault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3402" w:type="dxa"/>
          </w:tcPr>
          <w:p w14:paraId="37B26FD8" w14:textId="77777777" w:rsidR="00BE6E3F" w:rsidRPr="00CE2448" w:rsidRDefault="00BE6E3F" w:rsidP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hat methodological orientation was stated to underpin the study? e.g. </w:t>
            </w:r>
          </w:p>
          <w:p w14:paraId="53798DDB" w14:textId="77777777" w:rsidR="00BE6E3F" w:rsidRPr="00CE2448" w:rsidRDefault="00BE6E3F" w:rsidP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grounded theory, discourse analysis, ethnography, phenomenology, </w:t>
            </w:r>
          </w:p>
          <w:p w14:paraId="7FBCB256" w14:textId="7943E2F9" w:rsidR="00BE6E3F" w:rsidRPr="00CE2448" w:rsidRDefault="00BE6E3F" w:rsidP="00BE6E3F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content analysis</w:t>
            </w:r>
          </w:p>
        </w:tc>
        <w:tc>
          <w:tcPr>
            <w:tcW w:w="4252" w:type="dxa"/>
          </w:tcPr>
          <w:p w14:paraId="05128D3A" w14:textId="6C7C4B89" w:rsidR="00BE6E3F" w:rsidRPr="00CE2448" w:rsidRDefault="00736B7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</w:t>
            </w:r>
            <w:r w:rsidR="0073088C">
              <w:rPr>
                <w:rFonts w:ascii="Segoe UI" w:hAnsi="Segoe UI" w:cs="Segoe UI"/>
                <w:sz w:val="20"/>
                <w:szCs w:val="20"/>
              </w:rPr>
              <w:t xml:space="preserve"> semi-structured interview approach is outlined. This was structured in accordance with the Localisation Performance Measurement Framework indicators within section 6 – </w:t>
            </w:r>
            <w:r>
              <w:rPr>
                <w:rFonts w:ascii="Segoe UI" w:hAnsi="Segoe UI" w:cs="Segoe UI"/>
                <w:sz w:val="20"/>
                <w:szCs w:val="20"/>
              </w:rPr>
              <w:t>Participation Revolution</w:t>
            </w:r>
            <w:r w:rsidR="0073088C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418" w:type="dxa"/>
            <w:gridSpan w:val="2"/>
          </w:tcPr>
          <w:p w14:paraId="0818E872" w14:textId="06F60F12" w:rsidR="00BE6E3F" w:rsidRPr="00CE2448" w:rsidRDefault="00736B7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Methods section - page </w:t>
            </w:r>
            <w:ins w:id="7" w:author="Jennifer Benson" w:date="2024-04-03T11:43:00Z" w16du:dateUtc="2024-04-03T10:43:00Z">
              <w:r w:rsidR="00D05575">
                <w:rPr>
                  <w:rFonts w:ascii="Segoe UI" w:hAnsi="Segoe UI" w:cs="Segoe UI"/>
                  <w:sz w:val="20"/>
                  <w:szCs w:val="20"/>
                </w:rPr>
                <w:t>8</w:t>
              </w:r>
            </w:ins>
            <w:del w:id="8" w:author="Jennifer Benson" w:date="2024-04-03T11:43:00Z" w16du:dateUtc="2024-04-03T10:43:00Z">
              <w:r w:rsidR="00020390" w:rsidDel="00D05575">
                <w:rPr>
                  <w:rFonts w:ascii="Segoe UI" w:hAnsi="Segoe UI" w:cs="Segoe UI"/>
                  <w:sz w:val="20"/>
                  <w:szCs w:val="20"/>
                </w:rPr>
                <w:delText>6</w:delText>
              </w:r>
            </w:del>
          </w:p>
        </w:tc>
      </w:tr>
      <w:tr w:rsidR="00193B9B" w:rsidRPr="00CE2448" w14:paraId="6DB165FF" w14:textId="3E9A0C52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1E76D8A8" w14:textId="28830160" w:rsidR="00193B9B" w:rsidRPr="00CE2448" w:rsidRDefault="00193B9B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Participant selection</w:t>
            </w:r>
          </w:p>
        </w:tc>
        <w:tc>
          <w:tcPr>
            <w:tcW w:w="1857" w:type="dxa"/>
          </w:tcPr>
          <w:p w14:paraId="50626B9D" w14:textId="4CC881CC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Sampling</w:t>
            </w:r>
          </w:p>
        </w:tc>
        <w:tc>
          <w:tcPr>
            <w:tcW w:w="694" w:type="dxa"/>
          </w:tcPr>
          <w:p w14:paraId="6AC743EB" w14:textId="34DA9709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3402" w:type="dxa"/>
          </w:tcPr>
          <w:p w14:paraId="79857F0F" w14:textId="15513A58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4252" w:type="dxa"/>
          </w:tcPr>
          <w:p w14:paraId="116869D9" w14:textId="54F74BFD" w:rsidR="00193B9B" w:rsidRPr="00CE2448" w:rsidRDefault="00193B9B" w:rsidP="0073088C">
            <w:pPr>
              <w:rPr>
                <w:rFonts w:ascii="Segoe UI" w:hAnsi="Segoe UI" w:cs="Segoe UI"/>
                <w:sz w:val="20"/>
                <w:szCs w:val="20"/>
              </w:rPr>
            </w:pPr>
            <w:r w:rsidRPr="0073088C">
              <w:rPr>
                <w:rFonts w:ascii="Segoe UI" w:hAnsi="Segoe UI" w:cs="Segoe UI"/>
                <w:sz w:val="20"/>
                <w:szCs w:val="20"/>
              </w:rPr>
              <w:t xml:space="preserve">Purposive sampling was used to select </w:t>
            </w:r>
            <w:r>
              <w:rPr>
                <w:rFonts w:ascii="Segoe UI" w:hAnsi="Segoe UI" w:cs="Segoe UI"/>
                <w:sz w:val="20"/>
                <w:szCs w:val="20"/>
              </w:rPr>
              <w:t>participants. Snowball sampling followed this in an attempt to</w:t>
            </w:r>
            <w:r w:rsidRPr="0073088C">
              <w:rPr>
                <w:rFonts w:ascii="Segoe UI" w:hAnsi="Segoe UI" w:cs="Segoe UI"/>
                <w:sz w:val="20"/>
                <w:szCs w:val="20"/>
              </w:rPr>
              <w:t xml:space="preserve"> capture maximum variation 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and representativeness of perspectives and </w:t>
            </w:r>
            <w:r w:rsidRPr="0073088C">
              <w:rPr>
                <w:rFonts w:ascii="Segoe UI" w:hAnsi="Segoe UI" w:cs="Segoe UI"/>
                <w:sz w:val="20"/>
                <w:szCs w:val="20"/>
              </w:rPr>
              <w:t>experiences</w:t>
            </w:r>
            <w:r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418" w:type="dxa"/>
            <w:gridSpan w:val="2"/>
            <w:vMerge w:val="restart"/>
          </w:tcPr>
          <w:p w14:paraId="5D5F5997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5AB2438E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559D41DB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135379AD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4A7243C9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27F82EE3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5B9AE064" w14:textId="77777777" w:rsidR="00193B9B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7C2CE46D" w14:textId="76F18F1A" w:rsidR="00193B9B" w:rsidRPr="00CE2448" w:rsidRDefault="0099586B">
            <w:pPr>
              <w:rPr>
                <w:rFonts w:ascii="Segoe UI" w:hAnsi="Segoe UI" w:cs="Segoe UI"/>
                <w:sz w:val="20"/>
                <w:szCs w:val="20"/>
              </w:rPr>
            </w:pPr>
            <w:ins w:id="9" w:author="Jennifer Benson" w:date="2023-12-06T20:36:00Z">
              <w:r>
                <w:rPr>
                  <w:rFonts w:ascii="Segoe UI" w:hAnsi="Segoe UI" w:cs="Segoe UI"/>
                  <w:sz w:val="20"/>
                  <w:szCs w:val="20"/>
                </w:rPr>
                <w:t>Eligibility &amp; s</w:t>
              </w:r>
            </w:ins>
            <w:del w:id="10" w:author="Jennifer Benson" w:date="2023-12-06T20:36:00Z">
              <w:r w:rsidR="00193B9B" w:rsidDel="0099586B">
                <w:rPr>
                  <w:rFonts w:ascii="Segoe UI" w:hAnsi="Segoe UI" w:cs="Segoe UI"/>
                  <w:sz w:val="20"/>
                  <w:szCs w:val="20"/>
                </w:rPr>
                <w:delText>S</w:delText>
              </w:r>
            </w:del>
            <w:r w:rsidR="00193B9B">
              <w:rPr>
                <w:rFonts w:ascii="Segoe UI" w:hAnsi="Segoe UI" w:cs="Segoe UI"/>
                <w:sz w:val="20"/>
                <w:szCs w:val="20"/>
              </w:rPr>
              <w:t xml:space="preserve">ampling </w:t>
            </w:r>
            <w:ins w:id="11" w:author="Jennifer Benson" w:date="2023-12-06T20:37:00Z">
              <w:r>
                <w:rPr>
                  <w:rFonts w:ascii="Segoe UI" w:hAnsi="Segoe UI" w:cs="Segoe UI"/>
                  <w:sz w:val="20"/>
                  <w:szCs w:val="20"/>
                </w:rPr>
                <w:t>section and</w:t>
              </w:r>
            </w:ins>
            <w:del w:id="12" w:author="Jennifer Benson" w:date="2023-12-06T20:37:00Z">
              <w:r w:rsidR="00193B9B" w:rsidDel="0099586B">
                <w:rPr>
                  <w:rFonts w:ascii="Segoe UI" w:hAnsi="Segoe UI" w:cs="Segoe UI"/>
                  <w:sz w:val="20"/>
                  <w:szCs w:val="20"/>
                </w:rPr>
                <w:delText>&amp;</w:delText>
              </w:r>
            </w:del>
            <w:r w:rsidR="00193B9B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ins w:id="13" w:author="Jennifer Benson" w:date="2023-12-06T20:37:00Z">
              <w:r>
                <w:rPr>
                  <w:rFonts w:ascii="Segoe UI" w:hAnsi="Segoe UI" w:cs="Segoe UI"/>
                  <w:sz w:val="20"/>
                  <w:szCs w:val="20"/>
                </w:rPr>
                <w:t>R</w:t>
              </w:r>
            </w:ins>
            <w:del w:id="14" w:author="Jennifer Benson" w:date="2023-12-06T20:37:00Z">
              <w:r w:rsidR="00193B9B" w:rsidDel="0099586B">
                <w:rPr>
                  <w:rFonts w:ascii="Segoe UI" w:hAnsi="Segoe UI" w:cs="Segoe UI"/>
                  <w:sz w:val="20"/>
                  <w:szCs w:val="20"/>
                </w:rPr>
                <w:delText>r</w:delText>
              </w:r>
            </w:del>
            <w:r w:rsidR="00193B9B">
              <w:rPr>
                <w:rFonts w:ascii="Segoe UI" w:hAnsi="Segoe UI" w:cs="Segoe UI"/>
                <w:sz w:val="20"/>
                <w:szCs w:val="20"/>
              </w:rPr>
              <w:t>ecruitment</w:t>
            </w:r>
            <w:ins w:id="15" w:author="Jennifer Benson" w:date="2023-12-06T20:37:00Z">
              <w:r>
                <w:rPr>
                  <w:rFonts w:ascii="Segoe UI" w:hAnsi="Segoe UI" w:cs="Segoe UI"/>
                  <w:sz w:val="20"/>
                  <w:szCs w:val="20"/>
                </w:rPr>
                <w:t xml:space="preserve"> &amp; consent</w:t>
              </w:r>
            </w:ins>
            <w:r w:rsidR="00193B9B">
              <w:rPr>
                <w:rFonts w:ascii="Segoe UI" w:hAnsi="Segoe UI" w:cs="Segoe UI"/>
                <w:sz w:val="20"/>
                <w:szCs w:val="20"/>
              </w:rPr>
              <w:t xml:space="preserve"> section, page </w:t>
            </w:r>
            <w:ins w:id="16" w:author="Jennifer Benson" w:date="2024-04-03T11:44:00Z" w16du:dateUtc="2024-04-03T10:44:00Z">
              <w:r w:rsidR="00D05575">
                <w:rPr>
                  <w:rFonts w:ascii="Segoe UI" w:hAnsi="Segoe UI" w:cs="Segoe UI"/>
                  <w:sz w:val="20"/>
                  <w:szCs w:val="20"/>
                </w:rPr>
                <w:t>8</w:t>
              </w:r>
            </w:ins>
            <w:del w:id="17" w:author="Jennifer Benson" w:date="2023-12-12T09:51:00Z">
              <w:r w:rsidR="00020390" w:rsidDel="00AB418D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</w:del>
          </w:p>
          <w:p w14:paraId="36D77464" w14:textId="0ED9BA96" w:rsidR="00193B9B" w:rsidRPr="00CE2448" w:rsidRDefault="00193B9B" w:rsidP="0054613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193B9B" w:rsidRPr="00CE2448" w14:paraId="086E59AD" w14:textId="0298E890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3EA9159E" w14:textId="77777777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77AF16DA" w14:textId="281FDA5E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Method of approach</w:t>
            </w:r>
          </w:p>
        </w:tc>
        <w:tc>
          <w:tcPr>
            <w:tcW w:w="694" w:type="dxa"/>
          </w:tcPr>
          <w:p w14:paraId="130C9BD7" w14:textId="14DE7A3C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3402" w:type="dxa"/>
          </w:tcPr>
          <w:p w14:paraId="443EEC75" w14:textId="5978DC34" w:rsidR="00193B9B" w:rsidRPr="00CE2448" w:rsidRDefault="00193B9B" w:rsidP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How were participants approached? e.g., face-to-face, telephone, mail, </w:t>
            </w:r>
          </w:p>
          <w:p w14:paraId="65C33748" w14:textId="3D0215CD" w:rsidR="00193B9B" w:rsidRPr="00CE2448" w:rsidRDefault="00193B9B" w:rsidP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email</w:t>
            </w:r>
          </w:p>
        </w:tc>
        <w:tc>
          <w:tcPr>
            <w:tcW w:w="4252" w:type="dxa"/>
          </w:tcPr>
          <w:p w14:paraId="0D2CBD7F" w14:textId="20B126E2" w:rsidR="00193B9B" w:rsidRPr="00CE2448" w:rsidRDefault="00193B9B" w:rsidP="00427ED2">
            <w:pPr>
              <w:rPr>
                <w:rFonts w:ascii="Segoe UI" w:hAnsi="Segoe UI" w:cs="Segoe UI"/>
                <w:sz w:val="20"/>
                <w:szCs w:val="20"/>
              </w:rPr>
            </w:pPr>
            <w:r w:rsidRPr="00427ED2">
              <w:rPr>
                <w:rFonts w:ascii="Segoe UI" w:hAnsi="Segoe UI" w:cs="Segoe UI"/>
                <w:sz w:val="20"/>
                <w:szCs w:val="20"/>
              </w:rPr>
              <w:t>P</w:t>
            </w:r>
            <w:r>
              <w:rPr>
                <w:rFonts w:ascii="Segoe UI" w:hAnsi="Segoe UI" w:cs="Segoe UI"/>
                <w:sz w:val="20"/>
                <w:szCs w:val="20"/>
              </w:rPr>
              <w:t>articipants were approached via email or message service within professional network portals with an invitation to participate in the study. They were provided with a study information sheet, containing the study purpose, scope, publishing intentions and data management strategies.</w:t>
            </w:r>
          </w:p>
        </w:tc>
        <w:tc>
          <w:tcPr>
            <w:tcW w:w="1418" w:type="dxa"/>
            <w:gridSpan w:val="2"/>
            <w:vMerge/>
          </w:tcPr>
          <w:p w14:paraId="3F1E93AF" w14:textId="2F58C93D" w:rsidR="00193B9B" w:rsidRPr="00CE2448" w:rsidRDefault="00193B9B" w:rsidP="0054613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193B9B" w:rsidRPr="00CE2448" w14:paraId="0F6A54B9" w14:textId="13148356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6015D506" w14:textId="77777777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409A4283" w14:textId="10E1EDFE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Sample size</w:t>
            </w:r>
          </w:p>
        </w:tc>
        <w:tc>
          <w:tcPr>
            <w:tcW w:w="694" w:type="dxa"/>
          </w:tcPr>
          <w:p w14:paraId="78F674AD" w14:textId="54C7718A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3402" w:type="dxa"/>
          </w:tcPr>
          <w:p w14:paraId="21E70FEE" w14:textId="14DE11C8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How many participants were in the study?</w:t>
            </w:r>
          </w:p>
        </w:tc>
        <w:tc>
          <w:tcPr>
            <w:tcW w:w="4252" w:type="dxa"/>
          </w:tcPr>
          <w:p w14:paraId="385AD356" w14:textId="4ED3AC3A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We recruited 16 participants.</w:t>
            </w:r>
          </w:p>
        </w:tc>
        <w:tc>
          <w:tcPr>
            <w:tcW w:w="1418" w:type="dxa"/>
            <w:gridSpan w:val="2"/>
            <w:vMerge/>
          </w:tcPr>
          <w:p w14:paraId="14FF2DCC" w14:textId="1A7342DA" w:rsidR="00193B9B" w:rsidRPr="00CE2448" w:rsidRDefault="00193B9B" w:rsidP="0054613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193B9B" w:rsidRPr="00CE2448" w14:paraId="10342B59" w14:textId="1C8C9D64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49D2FEA2" w14:textId="4ECB44F8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3E7F64E5" w14:textId="2D4586AB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Non-participation</w:t>
            </w:r>
          </w:p>
        </w:tc>
        <w:tc>
          <w:tcPr>
            <w:tcW w:w="694" w:type="dxa"/>
          </w:tcPr>
          <w:p w14:paraId="384E6914" w14:textId="0DE7CC36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3</w:t>
            </w:r>
          </w:p>
        </w:tc>
        <w:tc>
          <w:tcPr>
            <w:tcW w:w="3402" w:type="dxa"/>
          </w:tcPr>
          <w:p w14:paraId="3321ED79" w14:textId="5321BE32" w:rsidR="00193B9B" w:rsidRPr="00CE2448" w:rsidRDefault="00193B9B" w:rsidP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252" w:type="dxa"/>
          </w:tcPr>
          <w:p w14:paraId="37A00031" w14:textId="5F7245B4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22 </w:t>
            </w:r>
            <w:r w:rsidRPr="00193B9B">
              <w:rPr>
                <w:rFonts w:ascii="Segoe UI" w:hAnsi="Segoe UI" w:cs="Segoe UI"/>
                <w:sz w:val="20"/>
                <w:szCs w:val="20"/>
              </w:rPr>
              <w:t xml:space="preserve">participants registered for the study. 6 were lost: 1 declined for eligibility reasons, 1 was no longer available, 4 failed to respond 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to 3 communications </w:t>
            </w:r>
            <w:r w:rsidRPr="00193B9B">
              <w:rPr>
                <w:rFonts w:ascii="Segoe UI" w:hAnsi="Segoe UI" w:cs="Segoe UI"/>
                <w:sz w:val="20"/>
                <w:szCs w:val="20"/>
              </w:rPr>
              <w:t>after registering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for </w:t>
            </w:r>
            <w:r w:rsidRPr="00193B9B">
              <w:rPr>
                <w:rFonts w:ascii="Segoe UI" w:hAnsi="Segoe UI" w:cs="Segoe UI"/>
                <w:sz w:val="20"/>
                <w:szCs w:val="20"/>
              </w:rPr>
              <w:t>reasons unknown.</w:t>
            </w:r>
          </w:p>
        </w:tc>
        <w:tc>
          <w:tcPr>
            <w:tcW w:w="1418" w:type="dxa"/>
            <w:gridSpan w:val="2"/>
            <w:vMerge/>
          </w:tcPr>
          <w:p w14:paraId="597EB43B" w14:textId="6B7008CE" w:rsidR="00193B9B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743495" w:rsidRPr="00CE2448" w14:paraId="59AC5D9B" w14:textId="6CD53065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0A66C0EF" w14:textId="6721AEF0" w:rsidR="00743495" w:rsidRPr="00CE2448" w:rsidRDefault="00743495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1857" w:type="dxa"/>
          </w:tcPr>
          <w:p w14:paraId="230438C3" w14:textId="4B9789A9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Setting of data collection</w:t>
            </w:r>
          </w:p>
        </w:tc>
        <w:tc>
          <w:tcPr>
            <w:tcW w:w="694" w:type="dxa"/>
          </w:tcPr>
          <w:p w14:paraId="7402638F" w14:textId="489209F0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3402" w:type="dxa"/>
          </w:tcPr>
          <w:p w14:paraId="1AB2532C" w14:textId="353607AD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here was the data collected? </w:t>
            </w:r>
            <w:r w:rsidR="008D34D5" w:rsidRPr="00CE2448">
              <w:rPr>
                <w:rFonts w:ascii="Segoe UI" w:hAnsi="Segoe UI" w:cs="Segoe UI"/>
                <w:sz w:val="20"/>
                <w:szCs w:val="20"/>
              </w:rPr>
              <w:t>e.g.,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 home, clinic, workplace</w:t>
            </w:r>
          </w:p>
        </w:tc>
        <w:tc>
          <w:tcPr>
            <w:tcW w:w="4252" w:type="dxa"/>
          </w:tcPr>
          <w:p w14:paraId="462D79F4" w14:textId="4522DF97" w:rsidR="00743495" w:rsidRPr="00CE2448" w:rsidRDefault="004066B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Interviews were held online. Some participants attended from home </w:t>
            </w:r>
            <w:r w:rsidR="006C0422">
              <w:rPr>
                <w:rFonts w:ascii="Segoe UI" w:hAnsi="Segoe UI" w:cs="Segoe UI"/>
                <w:sz w:val="20"/>
                <w:szCs w:val="20"/>
              </w:rPr>
              <w:t>offices;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others attended from their places of work</w:t>
            </w:r>
          </w:p>
        </w:tc>
        <w:tc>
          <w:tcPr>
            <w:tcW w:w="1418" w:type="dxa"/>
            <w:gridSpan w:val="2"/>
          </w:tcPr>
          <w:p w14:paraId="49AE8149" w14:textId="1488D337" w:rsidR="00743495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collection section, </w:t>
            </w:r>
            <w:r w:rsidR="00020390">
              <w:rPr>
                <w:rFonts w:ascii="Segoe UI" w:hAnsi="Segoe UI" w:cs="Segoe UI"/>
                <w:sz w:val="20"/>
                <w:szCs w:val="20"/>
              </w:rPr>
              <w:t>pages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del w:id="18" w:author="Jennifer Benson" w:date="2023-12-12T09:52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702C1F" w:rsidDel="00AB418D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ins w:id="19" w:author="Jennifer Benson" w:date="2024-04-03T11:44:00Z" w16du:dateUtc="2024-04-03T10:44:00Z">
              <w:r w:rsidR="00D05575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  <w:del w:id="20" w:author="Jennifer Benson" w:date="2024-04-03T11:44:00Z" w16du:dateUtc="2024-04-03T10:44:00Z">
              <w:r w:rsidR="00702C1F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</w:p>
        </w:tc>
      </w:tr>
      <w:tr w:rsidR="00743495" w:rsidRPr="00CE2448" w14:paraId="51D8587E" w14:textId="46A2AB41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151C8766" w14:textId="77777777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0283146C" w14:textId="6F772E1E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Presence of non-participants</w:t>
            </w:r>
          </w:p>
        </w:tc>
        <w:tc>
          <w:tcPr>
            <w:tcW w:w="694" w:type="dxa"/>
          </w:tcPr>
          <w:p w14:paraId="79B327D5" w14:textId="3B746F5B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5</w:t>
            </w:r>
          </w:p>
        </w:tc>
        <w:tc>
          <w:tcPr>
            <w:tcW w:w="3402" w:type="dxa"/>
          </w:tcPr>
          <w:p w14:paraId="690C03D9" w14:textId="4632AA97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252" w:type="dxa"/>
          </w:tcPr>
          <w:p w14:paraId="0CFC9B23" w14:textId="218CF9F6" w:rsidR="00743495" w:rsidRPr="00CE2448" w:rsidRDefault="006C0422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</w:tcPr>
          <w:p w14:paraId="6990BF5E" w14:textId="66DC8D31" w:rsidR="00743495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743495" w:rsidRPr="00CE2448" w14:paraId="7DE6DC69" w14:textId="710A626C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4F9965CF" w14:textId="77777777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4AE38C4B" w14:textId="19C4E9AE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escription of sample</w:t>
            </w:r>
          </w:p>
        </w:tc>
        <w:tc>
          <w:tcPr>
            <w:tcW w:w="694" w:type="dxa"/>
          </w:tcPr>
          <w:p w14:paraId="1689E7C6" w14:textId="56EDC3BA" w:rsidR="00743495" w:rsidRPr="00CE2448" w:rsidRDefault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  <w:tc>
          <w:tcPr>
            <w:tcW w:w="3402" w:type="dxa"/>
          </w:tcPr>
          <w:p w14:paraId="438D5831" w14:textId="2FC06B8C" w:rsidR="00743495" w:rsidRPr="00CE2448" w:rsidRDefault="00743495" w:rsidP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4252" w:type="dxa"/>
          </w:tcPr>
          <w:p w14:paraId="207D31A9" w14:textId="77D5F09F" w:rsidR="00743495" w:rsidRPr="00F07946" w:rsidRDefault="006C0422">
            <w:pPr>
              <w:rPr>
                <w:rFonts w:ascii="Segoe UI" w:hAnsi="Segoe UI" w:cs="Segoe UI"/>
                <w:sz w:val="20"/>
                <w:szCs w:val="20"/>
              </w:rPr>
            </w:pPr>
            <w:r w:rsidRPr="00F07946">
              <w:rPr>
                <w:rFonts w:ascii="Segoe UI" w:hAnsi="Segoe UI" w:cs="Segoe UI"/>
                <w:sz w:val="20"/>
                <w:szCs w:val="20"/>
              </w:rPr>
              <w:t xml:space="preserve">Table </w:t>
            </w:r>
            <w:r w:rsidR="00F07946">
              <w:rPr>
                <w:rFonts w:ascii="Segoe UI" w:hAnsi="Segoe UI" w:cs="Segoe UI"/>
                <w:sz w:val="20"/>
                <w:szCs w:val="20"/>
              </w:rPr>
              <w:t>1 - 3</w:t>
            </w:r>
            <w:r w:rsidRPr="00F07946">
              <w:rPr>
                <w:rFonts w:ascii="Segoe UI" w:hAnsi="Segoe UI" w:cs="Segoe UI"/>
                <w:sz w:val="20"/>
                <w:szCs w:val="20"/>
              </w:rPr>
              <w:t xml:space="preserve"> outlines the participant’s </w:t>
            </w:r>
            <w:r w:rsidR="00F07946" w:rsidRPr="00F07946">
              <w:rPr>
                <w:rFonts w:ascii="Segoe UI" w:hAnsi="Segoe UI" w:cs="Segoe UI"/>
                <w:sz w:val="20"/>
                <w:szCs w:val="20"/>
              </w:rPr>
              <w:t>organisation</w:t>
            </w:r>
            <w:r w:rsidR="00F07946">
              <w:rPr>
                <w:rFonts w:ascii="Segoe UI" w:hAnsi="Segoe UI" w:cs="Segoe UI"/>
                <w:sz w:val="20"/>
                <w:szCs w:val="20"/>
              </w:rPr>
              <w:t xml:space="preserve"> and their </w:t>
            </w:r>
            <w:r w:rsidR="00F07946" w:rsidRPr="00F07946">
              <w:rPr>
                <w:rFonts w:ascii="Segoe UI" w:hAnsi="Segoe UI" w:cs="Segoe UI"/>
                <w:sz w:val="20"/>
                <w:szCs w:val="20"/>
              </w:rPr>
              <w:t xml:space="preserve">position in relation to the crisis, </w:t>
            </w:r>
            <w:r w:rsidR="00F07946">
              <w:rPr>
                <w:rFonts w:ascii="Segoe UI" w:hAnsi="Segoe UI" w:cs="Segoe UI"/>
                <w:sz w:val="20"/>
                <w:szCs w:val="20"/>
              </w:rPr>
              <w:t>crisis context types, digital tool types, digital tool user types and the health issues addressed within the digital health tools</w:t>
            </w:r>
          </w:p>
        </w:tc>
        <w:tc>
          <w:tcPr>
            <w:tcW w:w="1418" w:type="dxa"/>
            <w:gridSpan w:val="2"/>
          </w:tcPr>
          <w:p w14:paraId="366EAAF1" w14:textId="282210D3" w:rsidR="00743495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del w:id="21" w:author="Jennifer Benson" w:date="2023-12-06T20:39:00Z">
              <w:r w:rsidDel="0099586B">
                <w:rPr>
                  <w:rFonts w:ascii="Segoe UI" w:hAnsi="Segoe UI" w:cs="Segoe UI"/>
                  <w:sz w:val="20"/>
                  <w:szCs w:val="20"/>
                </w:rPr>
                <w:delText xml:space="preserve">Participation, </w:delText>
              </w:r>
              <w:r w:rsidRPr="00F07946" w:rsidDel="0099586B">
                <w:rPr>
                  <w:rFonts w:ascii="Segoe UI" w:hAnsi="Segoe UI" w:cs="Segoe UI"/>
                  <w:sz w:val="20"/>
                  <w:szCs w:val="20"/>
                </w:rPr>
                <w:delText>e</w:delText>
              </w:r>
            </w:del>
            <w:ins w:id="22" w:author="Jennifer Benson" w:date="2023-12-06T20:39:00Z">
              <w:r w:rsidR="0099586B">
                <w:rPr>
                  <w:rFonts w:ascii="Segoe UI" w:hAnsi="Segoe UI" w:cs="Segoe UI"/>
                  <w:sz w:val="20"/>
                  <w:szCs w:val="20"/>
                </w:rPr>
                <w:t>E</w:t>
              </w:r>
            </w:ins>
            <w:r w:rsidRPr="00F07946">
              <w:rPr>
                <w:rFonts w:ascii="Segoe UI" w:hAnsi="Segoe UI" w:cs="Segoe UI"/>
                <w:sz w:val="20"/>
                <w:szCs w:val="20"/>
              </w:rPr>
              <w:t>ligibility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&amp; </w:t>
            </w:r>
            <w:ins w:id="23" w:author="Jennifer Benson" w:date="2023-12-06T20:39:00Z">
              <w:r w:rsidR="0099586B">
                <w:rPr>
                  <w:rFonts w:ascii="Segoe UI" w:hAnsi="Segoe UI" w:cs="Segoe UI"/>
                  <w:sz w:val="20"/>
                  <w:szCs w:val="20"/>
                </w:rPr>
                <w:t>sampling section</w:t>
              </w:r>
            </w:ins>
            <w:del w:id="24" w:author="Jennifer Benson" w:date="2023-12-06T20:40:00Z">
              <w:r w:rsidDel="0099586B">
                <w:rPr>
                  <w:rFonts w:ascii="Segoe UI" w:hAnsi="Segoe UI" w:cs="Segoe UI"/>
                  <w:sz w:val="20"/>
                  <w:szCs w:val="20"/>
                </w:rPr>
                <w:delText>consent</w:delText>
              </w:r>
              <w:r w:rsidRPr="00F07946" w:rsidDel="0099586B">
                <w:rPr>
                  <w:rFonts w:ascii="Segoe UI" w:hAnsi="Segoe UI" w:cs="Segoe UI"/>
                  <w:sz w:val="20"/>
                  <w:szCs w:val="20"/>
                </w:rPr>
                <w:delText xml:space="preserve"> section</w:delText>
              </w:r>
            </w:del>
            <w:r>
              <w:rPr>
                <w:rFonts w:ascii="Segoe UI" w:hAnsi="Segoe UI" w:cs="Segoe UI"/>
                <w:sz w:val="20"/>
                <w:szCs w:val="20"/>
              </w:rPr>
              <w:t xml:space="preserve"> – page </w:t>
            </w:r>
            <w:ins w:id="25" w:author="Jennifer Benson" w:date="2024-04-03T11:44:00Z" w16du:dateUtc="2024-04-03T10:44:00Z">
              <w:r w:rsidR="00D05575">
                <w:rPr>
                  <w:rFonts w:ascii="Segoe UI" w:hAnsi="Segoe UI" w:cs="Segoe UI"/>
                  <w:sz w:val="20"/>
                  <w:szCs w:val="20"/>
                </w:rPr>
                <w:t>8</w:t>
              </w:r>
            </w:ins>
            <w:del w:id="26" w:author="Jennifer Benson" w:date="2024-04-03T11:44:00Z" w16du:dateUtc="2024-04-03T10:44:00Z">
              <w:r w:rsidR="00020390" w:rsidDel="00D05575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</w:del>
            <w:r>
              <w:rPr>
                <w:rFonts w:ascii="Segoe UI" w:hAnsi="Segoe UI" w:cs="Segoe UI"/>
                <w:sz w:val="20"/>
                <w:szCs w:val="20"/>
              </w:rPr>
              <w:t xml:space="preserve"> and Results </w:t>
            </w:r>
            <w:del w:id="27" w:author="Jennifer Benson" w:date="2023-12-06T20:40:00Z">
              <w:r w:rsidDel="00C93E1E">
                <w:rPr>
                  <w:rFonts w:ascii="Segoe UI" w:hAnsi="Segoe UI" w:cs="Segoe UI"/>
                  <w:sz w:val="20"/>
                  <w:szCs w:val="20"/>
                </w:rPr>
                <w:delText>characteristic</w:delText>
              </w:r>
            </w:del>
            <w:ins w:id="28" w:author="Jennifer Benson" w:date="2023-12-06T20:40:00Z">
              <w:r w:rsidR="00C93E1E">
                <w:rPr>
                  <w:rFonts w:ascii="Segoe UI" w:hAnsi="Segoe UI" w:cs="Segoe UI"/>
                  <w:sz w:val="20"/>
                  <w:szCs w:val="20"/>
                </w:rPr>
                <w:t>characteristic</w:t>
              </w:r>
            </w:ins>
            <w:r>
              <w:rPr>
                <w:rFonts w:ascii="Segoe UI" w:hAnsi="Segoe UI" w:cs="Segoe UI"/>
                <w:sz w:val="20"/>
                <w:szCs w:val="20"/>
              </w:rPr>
              <w:t xml:space="preserve"> - additional materials 3</w:t>
            </w:r>
          </w:p>
        </w:tc>
      </w:tr>
      <w:tr w:rsidR="00AC62D3" w:rsidRPr="00CE2448" w14:paraId="5A522FA4" w14:textId="4EA0B3FF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199B7AA2" w14:textId="46E57651" w:rsidR="00AC62D3" w:rsidRPr="00CE2448" w:rsidRDefault="00AC62D3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Data Collection</w:t>
            </w:r>
          </w:p>
        </w:tc>
        <w:tc>
          <w:tcPr>
            <w:tcW w:w="1857" w:type="dxa"/>
          </w:tcPr>
          <w:p w14:paraId="7CBC60EE" w14:textId="197CC944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Interview guide</w:t>
            </w:r>
          </w:p>
        </w:tc>
        <w:tc>
          <w:tcPr>
            <w:tcW w:w="694" w:type="dxa"/>
          </w:tcPr>
          <w:p w14:paraId="61DF809F" w14:textId="4C44CF55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7</w:t>
            </w:r>
          </w:p>
        </w:tc>
        <w:tc>
          <w:tcPr>
            <w:tcW w:w="3402" w:type="dxa"/>
          </w:tcPr>
          <w:p w14:paraId="56563ED5" w14:textId="63B5BFAB" w:rsidR="00AC62D3" w:rsidRPr="00CE2448" w:rsidRDefault="00AC62D3" w:rsidP="00743495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ere questions, prompts 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 xml:space="preserve">and 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4252" w:type="dxa"/>
          </w:tcPr>
          <w:p w14:paraId="45B560DF" w14:textId="4DDC0320" w:rsidR="00AC62D3" w:rsidRPr="00CE2448" w:rsidRDefault="00A7459D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A semi-structured interview guide was used for all interviews. The guide was used flexibly to be most relevant to the diversity of projects and the hybridity of working practices. 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 xml:space="preserve">This included several prompts to probe into certain areas where applicable. </w:t>
            </w:r>
            <w:r>
              <w:rPr>
                <w:rFonts w:ascii="Segoe UI" w:hAnsi="Segoe UI" w:cs="Segoe UI"/>
                <w:sz w:val="20"/>
                <w:szCs w:val="20"/>
              </w:rPr>
              <w:t>This enabled space for participants to raise topics they felt w</w:t>
            </w:r>
            <w:r w:rsidR="002E6DEA">
              <w:rPr>
                <w:rFonts w:ascii="Segoe UI" w:hAnsi="Segoe UI" w:cs="Segoe UI"/>
                <w:sz w:val="20"/>
                <w:szCs w:val="20"/>
              </w:rPr>
              <w:t>ere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important and space for exploration of emerging themes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 xml:space="preserve">. It was not </w:t>
            </w:r>
            <w:r w:rsidR="00193B9B">
              <w:rPr>
                <w:rFonts w:ascii="Segoe UI" w:hAnsi="Segoe UI" w:cs="Segoe UI"/>
                <w:sz w:val="20"/>
                <w:szCs w:val="20"/>
              </w:rPr>
              <w:t>pilot-tested</w:t>
            </w:r>
            <w:r w:rsidR="00447432">
              <w:rPr>
                <w:rFonts w:ascii="Segoe UI" w:hAnsi="Segoe UI" w:cs="Segoe UI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gridSpan w:val="2"/>
          </w:tcPr>
          <w:p w14:paraId="06260C51" w14:textId="3A372FEE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dditional materials 1 - Interview topic guide</w:t>
            </w:r>
          </w:p>
        </w:tc>
      </w:tr>
      <w:tr w:rsidR="00AC62D3" w:rsidRPr="00CE2448" w14:paraId="073572E1" w14:textId="7CB32842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4C249F74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34060520" w14:textId="3DF9401A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Repeat interviews</w:t>
            </w:r>
          </w:p>
        </w:tc>
        <w:tc>
          <w:tcPr>
            <w:tcW w:w="694" w:type="dxa"/>
          </w:tcPr>
          <w:p w14:paraId="65FF6A40" w14:textId="5F57EC1A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8</w:t>
            </w:r>
          </w:p>
        </w:tc>
        <w:tc>
          <w:tcPr>
            <w:tcW w:w="3402" w:type="dxa"/>
          </w:tcPr>
          <w:p w14:paraId="129BF9FC" w14:textId="3010332E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252" w:type="dxa"/>
          </w:tcPr>
          <w:p w14:paraId="04D1FF22" w14:textId="61DBF07F" w:rsidR="00AC62D3" w:rsidRPr="00CE2448" w:rsidRDefault="002E6DE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repeat interviews were conducted</w:t>
            </w:r>
          </w:p>
        </w:tc>
        <w:tc>
          <w:tcPr>
            <w:tcW w:w="1418" w:type="dxa"/>
            <w:gridSpan w:val="2"/>
          </w:tcPr>
          <w:p w14:paraId="001C6BF5" w14:textId="5E4C9527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AC62D3" w:rsidRPr="00CE2448" w14:paraId="48A4FB20" w14:textId="5D6652C5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449BA34A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21D42AA5" w14:textId="38003C91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Audio/visual recording</w:t>
            </w:r>
          </w:p>
        </w:tc>
        <w:tc>
          <w:tcPr>
            <w:tcW w:w="694" w:type="dxa"/>
          </w:tcPr>
          <w:p w14:paraId="6374D0D5" w14:textId="4694A823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3402" w:type="dxa"/>
          </w:tcPr>
          <w:p w14:paraId="137C73DE" w14:textId="320BC606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252" w:type="dxa"/>
          </w:tcPr>
          <w:p w14:paraId="2875C220" w14:textId="601AD5DF" w:rsidR="00AC62D3" w:rsidRPr="00CE2448" w:rsidRDefault="0034469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udio and video recording was used for all but one interview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 xml:space="preserve"> (using Zoom)</w:t>
            </w:r>
            <w:r>
              <w:rPr>
                <w:rFonts w:ascii="Segoe UI" w:hAnsi="Segoe UI" w:cs="Segoe UI"/>
                <w:sz w:val="20"/>
                <w:szCs w:val="20"/>
              </w:rPr>
              <w:t>. In this case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>,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only audio recording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 xml:space="preserve"> (using Teams)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was carried out due to technological capacities</w:t>
            </w:r>
          </w:p>
        </w:tc>
        <w:tc>
          <w:tcPr>
            <w:tcW w:w="1418" w:type="dxa"/>
            <w:gridSpan w:val="2"/>
          </w:tcPr>
          <w:p w14:paraId="39823552" w14:textId="00B84484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collection section – page </w:t>
            </w:r>
            <w:del w:id="29" w:author="Jennifer Benson" w:date="2023-12-12T09:53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D93E16" w:rsidDel="00AB418D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ins w:id="30" w:author="Jennifer Benson" w:date="2024-04-03T11:44:00Z" w16du:dateUtc="2024-04-03T10:44:00Z">
              <w:r w:rsidR="00D05575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  <w:del w:id="31" w:author="Jennifer Benson" w:date="2024-04-03T11:44:00Z" w16du:dateUtc="2024-04-03T10:44:00Z">
              <w:r w:rsidR="00D93E16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</w:p>
        </w:tc>
      </w:tr>
      <w:tr w:rsidR="00AC62D3" w:rsidRPr="00CE2448" w14:paraId="4CFCC5E1" w14:textId="53446647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6C06BFF4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9FEDF76" w14:textId="5E803CC4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Field notes</w:t>
            </w:r>
          </w:p>
        </w:tc>
        <w:tc>
          <w:tcPr>
            <w:tcW w:w="694" w:type="dxa"/>
          </w:tcPr>
          <w:p w14:paraId="21CF9A65" w14:textId="25B69A39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0</w:t>
            </w:r>
          </w:p>
        </w:tc>
        <w:tc>
          <w:tcPr>
            <w:tcW w:w="3402" w:type="dxa"/>
          </w:tcPr>
          <w:p w14:paraId="3462D714" w14:textId="6CECB6DC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252" w:type="dxa"/>
          </w:tcPr>
          <w:p w14:paraId="4EE1F18E" w14:textId="4BCC261F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2"/>
          </w:tcPr>
          <w:p w14:paraId="02148352" w14:textId="18F7D41F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AC62D3" w:rsidRPr="00CE2448" w14:paraId="286C80B4" w14:textId="67FE85E0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637EFB20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1974DC8F" w14:textId="65BE7520" w:rsidR="00AC62D3" w:rsidRPr="00CE2448" w:rsidRDefault="008D34D5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</w:t>
            </w:r>
            <w:r w:rsidR="00AC62D3" w:rsidRPr="00CE2448">
              <w:rPr>
                <w:rFonts w:ascii="Segoe UI" w:hAnsi="Segoe UI" w:cs="Segoe UI"/>
                <w:sz w:val="20"/>
                <w:szCs w:val="20"/>
              </w:rPr>
              <w:t>uration</w:t>
            </w:r>
          </w:p>
        </w:tc>
        <w:tc>
          <w:tcPr>
            <w:tcW w:w="694" w:type="dxa"/>
          </w:tcPr>
          <w:p w14:paraId="333E1CF0" w14:textId="6C40FF09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1</w:t>
            </w:r>
          </w:p>
        </w:tc>
        <w:tc>
          <w:tcPr>
            <w:tcW w:w="3402" w:type="dxa"/>
          </w:tcPr>
          <w:p w14:paraId="70E8E57F" w14:textId="58446E4A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hat was the duration of the interviews or focus 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>groups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4252" w:type="dxa"/>
          </w:tcPr>
          <w:p w14:paraId="31B92FD3" w14:textId="43D42303" w:rsidR="00AC62D3" w:rsidRPr="00CE2448" w:rsidRDefault="0034469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Between 40 and 120 minutes</w:t>
            </w:r>
          </w:p>
        </w:tc>
        <w:tc>
          <w:tcPr>
            <w:tcW w:w="1418" w:type="dxa"/>
            <w:gridSpan w:val="2"/>
          </w:tcPr>
          <w:p w14:paraId="2A62DF36" w14:textId="7668BC82" w:rsidR="00AC62D3" w:rsidRPr="00CE2448" w:rsidRDefault="00193B9B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collection section – page </w:t>
            </w:r>
            <w:del w:id="32" w:author="Jennifer Benson" w:date="2023-12-12T09:53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D93E16" w:rsidDel="00AB418D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ins w:id="33" w:author="Jennifer Benson" w:date="2024-04-03T11:45:00Z" w16du:dateUtc="2024-04-03T10:45:00Z">
              <w:r w:rsidR="00D05575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  <w:del w:id="34" w:author="Jennifer Benson" w:date="2024-04-03T11:45:00Z" w16du:dateUtc="2024-04-03T10:45:00Z">
              <w:r w:rsidR="00D93E16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</w:p>
        </w:tc>
      </w:tr>
      <w:tr w:rsidR="00AC62D3" w:rsidRPr="00CE2448" w14:paraId="1028C93C" w14:textId="2E19D643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748FD12D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4C58A5B5" w14:textId="275BDF19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ata saturation</w:t>
            </w:r>
          </w:p>
        </w:tc>
        <w:tc>
          <w:tcPr>
            <w:tcW w:w="694" w:type="dxa"/>
          </w:tcPr>
          <w:p w14:paraId="7FD9DC0E" w14:textId="4A8C1A16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2</w:t>
            </w:r>
          </w:p>
        </w:tc>
        <w:tc>
          <w:tcPr>
            <w:tcW w:w="3402" w:type="dxa"/>
          </w:tcPr>
          <w:p w14:paraId="63DBF3FA" w14:textId="34E47E86" w:rsidR="00AC62D3" w:rsidRPr="00CE2448" w:rsidRDefault="00AC62D3" w:rsidP="00743495">
            <w:pPr>
              <w:tabs>
                <w:tab w:val="left" w:pos="1000"/>
              </w:tabs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as data saturation discussed?</w:t>
            </w:r>
          </w:p>
        </w:tc>
        <w:tc>
          <w:tcPr>
            <w:tcW w:w="4252" w:type="dxa"/>
          </w:tcPr>
          <w:p w14:paraId="082BB76F" w14:textId="4E8E0C6B" w:rsidR="00AC62D3" w:rsidRPr="00CE2448" w:rsidRDefault="0034469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It was discussed in team meetings</w:t>
            </w:r>
            <w:r w:rsidR="003C15D1">
              <w:rPr>
                <w:rFonts w:ascii="Segoe UI" w:hAnsi="Segoe UI" w:cs="Segoe UI"/>
                <w:sz w:val="20"/>
                <w:szCs w:val="20"/>
              </w:rPr>
              <w:t>. However</w:t>
            </w:r>
            <w:r>
              <w:rPr>
                <w:rFonts w:ascii="Segoe UI" w:hAnsi="Segoe UI" w:cs="Segoe UI"/>
                <w:sz w:val="20"/>
                <w:szCs w:val="20"/>
              </w:rPr>
              <w:t>, challenges in recruiting eligible participants persisted</w:t>
            </w:r>
            <w:r w:rsidR="003C15D1">
              <w:rPr>
                <w:rFonts w:ascii="Segoe UI" w:hAnsi="Segoe UI" w:cs="Segoe UI"/>
                <w:sz w:val="20"/>
                <w:szCs w:val="20"/>
              </w:rPr>
              <w:t>,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and saturation was not met</w:t>
            </w:r>
          </w:p>
        </w:tc>
        <w:tc>
          <w:tcPr>
            <w:tcW w:w="1418" w:type="dxa"/>
            <w:gridSpan w:val="2"/>
          </w:tcPr>
          <w:p w14:paraId="303D924C" w14:textId="6FDFE68F" w:rsidR="00AC62D3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AC62D3" w:rsidRPr="00CE2448" w14:paraId="4F178003" w14:textId="45222BCD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1F10766E" w14:textId="77777777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59C1215" w14:textId="6A8FA7BF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Transcripts returned</w:t>
            </w:r>
          </w:p>
        </w:tc>
        <w:tc>
          <w:tcPr>
            <w:tcW w:w="694" w:type="dxa"/>
          </w:tcPr>
          <w:p w14:paraId="5F6E8B57" w14:textId="3336327E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3</w:t>
            </w:r>
          </w:p>
        </w:tc>
        <w:tc>
          <w:tcPr>
            <w:tcW w:w="3402" w:type="dxa"/>
          </w:tcPr>
          <w:p w14:paraId="2EE46F09" w14:textId="4DB4637A" w:rsidR="00AC62D3" w:rsidRPr="00CE2448" w:rsidRDefault="00AC62D3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252" w:type="dxa"/>
          </w:tcPr>
          <w:p w14:paraId="0C846B5D" w14:textId="00916614" w:rsidR="00AC62D3" w:rsidRPr="00CE2448" w:rsidRDefault="007E6D8A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, this was decided against so as not to further burden participants</w:t>
            </w:r>
          </w:p>
        </w:tc>
        <w:tc>
          <w:tcPr>
            <w:tcW w:w="1418" w:type="dxa"/>
            <w:gridSpan w:val="2"/>
          </w:tcPr>
          <w:p w14:paraId="4AF7282C" w14:textId="34CBB6F6" w:rsidR="00AC62D3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AC62D3" w:rsidRPr="00CE2448" w14:paraId="6EB072CD" w14:textId="77777777" w:rsidTr="00447432">
        <w:trPr>
          <w:gridAfter w:val="1"/>
          <w:wAfter w:w="8" w:type="dxa"/>
        </w:trPr>
        <w:tc>
          <w:tcPr>
            <w:tcW w:w="13036" w:type="dxa"/>
            <w:gridSpan w:val="7"/>
            <w:shd w:val="clear" w:color="auto" w:fill="DEEAF6" w:themeFill="accent5" w:themeFillTint="33"/>
          </w:tcPr>
          <w:p w14:paraId="10B0EE3E" w14:textId="520DFE9F" w:rsidR="00AC62D3" w:rsidRPr="00CE2448" w:rsidRDefault="00AC62D3" w:rsidP="00AC62D3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omain 3: analysis and findings</w:t>
            </w:r>
          </w:p>
        </w:tc>
      </w:tr>
      <w:tr w:rsidR="009B1319" w:rsidRPr="00CE2448" w14:paraId="649170BC" w14:textId="06CCEB84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05DFD91F" w14:textId="0114097F" w:rsidR="009B1319" w:rsidRPr="00CE2448" w:rsidRDefault="009B1319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1857" w:type="dxa"/>
          </w:tcPr>
          <w:p w14:paraId="77993022" w14:textId="04ECD645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Number of data coders</w:t>
            </w:r>
          </w:p>
        </w:tc>
        <w:tc>
          <w:tcPr>
            <w:tcW w:w="694" w:type="dxa"/>
          </w:tcPr>
          <w:p w14:paraId="4AD87931" w14:textId="2E46F35A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4</w:t>
            </w:r>
          </w:p>
        </w:tc>
        <w:tc>
          <w:tcPr>
            <w:tcW w:w="3402" w:type="dxa"/>
          </w:tcPr>
          <w:p w14:paraId="6DAE3BEB" w14:textId="2789D90C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How many data coders coded the data?</w:t>
            </w:r>
          </w:p>
        </w:tc>
        <w:tc>
          <w:tcPr>
            <w:tcW w:w="4252" w:type="dxa"/>
          </w:tcPr>
          <w:p w14:paraId="503D8E85" w14:textId="0C53710D" w:rsidR="009B1319" w:rsidRPr="003C15D1" w:rsidRDefault="00C772EC">
            <w:pPr>
              <w:rPr>
                <w:rFonts w:ascii="Segoe UI" w:hAnsi="Segoe UI" w:cs="Segoe UI"/>
                <w:sz w:val="20"/>
                <w:szCs w:val="20"/>
              </w:rPr>
            </w:pPr>
            <w:r w:rsidRPr="003C15D1">
              <w:rPr>
                <w:rFonts w:ascii="Segoe UI" w:hAnsi="Segoe UI" w:cs="Segoe UI"/>
                <w:sz w:val="20"/>
                <w:szCs w:val="20"/>
              </w:rPr>
              <w:t xml:space="preserve">Data was coded by the lead interviewer (JB). A coding check was conducted by </w:t>
            </w:r>
            <w:r w:rsidR="00447432" w:rsidRPr="003C15D1">
              <w:rPr>
                <w:rFonts w:ascii="Segoe UI" w:hAnsi="Segoe UI" w:cs="Segoe UI"/>
                <w:sz w:val="20"/>
                <w:szCs w:val="20"/>
              </w:rPr>
              <w:t>ML</w:t>
            </w:r>
            <w:r w:rsidRPr="003C15D1">
              <w:rPr>
                <w:rFonts w:ascii="Segoe UI" w:hAnsi="Segoe UI" w:cs="Segoe UI"/>
                <w:sz w:val="20"/>
                <w:szCs w:val="20"/>
              </w:rPr>
              <w:t>, with the objective of code completion and not coding consensus.</w:t>
            </w:r>
          </w:p>
        </w:tc>
        <w:tc>
          <w:tcPr>
            <w:tcW w:w="1418" w:type="dxa"/>
            <w:gridSpan w:val="2"/>
          </w:tcPr>
          <w:p w14:paraId="7E73DE06" w14:textId="0D6FD7BA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analysis section, page </w:t>
            </w:r>
            <w:del w:id="35" w:author="Jennifer Benson" w:date="2023-12-06T20:41:00Z">
              <w:r w:rsidDel="008304C0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D93E16" w:rsidDel="008304C0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r w:rsidR="00D93E16">
              <w:rPr>
                <w:rFonts w:ascii="Segoe UI" w:hAnsi="Segoe UI" w:cs="Segoe UI"/>
                <w:sz w:val="20"/>
                <w:szCs w:val="20"/>
              </w:rPr>
              <w:t>8</w:t>
            </w:r>
            <w:ins w:id="36" w:author="Jennifer Benson" w:date="2023-12-12T09:53:00Z">
              <w:r w:rsidR="00AB418D">
                <w:rPr>
                  <w:rFonts w:ascii="Segoe UI" w:hAnsi="Segoe UI" w:cs="Segoe UI"/>
                  <w:sz w:val="20"/>
                  <w:szCs w:val="20"/>
                </w:rPr>
                <w:t>-9</w:t>
              </w:r>
            </w:ins>
          </w:p>
        </w:tc>
      </w:tr>
      <w:tr w:rsidR="009B1319" w:rsidRPr="00CE2448" w14:paraId="1B0CC4D2" w14:textId="3E19796D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2167E076" w14:textId="77777777" w:rsidR="009B1319" w:rsidRPr="00CE2448" w:rsidRDefault="009B1319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</w:p>
        </w:tc>
        <w:tc>
          <w:tcPr>
            <w:tcW w:w="1857" w:type="dxa"/>
          </w:tcPr>
          <w:p w14:paraId="291AC39E" w14:textId="3D2BE3A6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escription of the coding tree</w:t>
            </w:r>
          </w:p>
        </w:tc>
        <w:tc>
          <w:tcPr>
            <w:tcW w:w="694" w:type="dxa"/>
          </w:tcPr>
          <w:p w14:paraId="02CF5972" w14:textId="5E257E60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5</w:t>
            </w:r>
          </w:p>
        </w:tc>
        <w:tc>
          <w:tcPr>
            <w:tcW w:w="3402" w:type="dxa"/>
          </w:tcPr>
          <w:p w14:paraId="67A7241B" w14:textId="55635A96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252" w:type="dxa"/>
          </w:tcPr>
          <w:p w14:paraId="12211AC5" w14:textId="0A99BB5D" w:rsidR="009B1319" w:rsidRPr="003C15D1" w:rsidRDefault="00EE31A6">
            <w:pPr>
              <w:rPr>
                <w:rFonts w:ascii="Segoe UI" w:hAnsi="Segoe UI" w:cs="Segoe UI"/>
                <w:sz w:val="20"/>
                <w:szCs w:val="20"/>
              </w:rPr>
            </w:pPr>
            <w:r w:rsidRPr="003C15D1">
              <w:rPr>
                <w:rFonts w:ascii="Segoe UI" w:hAnsi="Segoe UI" w:cs="Segoe UI"/>
                <w:sz w:val="20"/>
                <w:szCs w:val="20"/>
              </w:rPr>
              <w:t>Yes, the coding tree was developed from the PR qualitative indicator themes as well as emerging themes resulting from these discussions</w:t>
            </w:r>
            <w:r w:rsidR="008D34D5" w:rsidRPr="003C15D1">
              <w:rPr>
                <w:rFonts w:ascii="Segoe UI" w:hAnsi="Segoe UI" w:cs="Segoe UI"/>
                <w:sz w:val="20"/>
                <w:szCs w:val="20"/>
              </w:rPr>
              <w:t xml:space="preserve"> (figure </w:t>
            </w:r>
            <w:r w:rsidR="003C15D1" w:rsidRPr="003C15D1">
              <w:rPr>
                <w:rFonts w:ascii="Segoe UI" w:hAnsi="Segoe UI" w:cs="Segoe UI"/>
                <w:sz w:val="20"/>
                <w:szCs w:val="20"/>
              </w:rPr>
              <w:t>1</w:t>
            </w:r>
            <w:r w:rsidR="008D34D5" w:rsidRPr="003C15D1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2"/>
          </w:tcPr>
          <w:p w14:paraId="72541E24" w14:textId="706090AD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hematic framework figure - page </w:t>
            </w:r>
            <w:ins w:id="37" w:author="Jennifer Benson" w:date="2023-12-06T20:41:00Z">
              <w:r w:rsidR="008304C0">
                <w:rPr>
                  <w:rFonts w:ascii="Segoe UI" w:hAnsi="Segoe UI" w:cs="Segoe UI"/>
                  <w:sz w:val="20"/>
                  <w:szCs w:val="20"/>
                </w:rPr>
                <w:t>10</w:t>
              </w:r>
            </w:ins>
            <w:del w:id="38" w:author="Jennifer Benson" w:date="2023-12-06T20:41:00Z">
              <w:r w:rsidR="00020390" w:rsidDel="008304C0">
                <w:rPr>
                  <w:rFonts w:ascii="Segoe UI" w:hAnsi="Segoe UI" w:cs="Segoe UI"/>
                  <w:sz w:val="20"/>
                  <w:szCs w:val="20"/>
                </w:rPr>
                <w:delText>9</w:delText>
              </w:r>
            </w:del>
          </w:p>
        </w:tc>
      </w:tr>
      <w:tr w:rsidR="003C15D1" w:rsidRPr="00CE2448" w14:paraId="27B1F215" w14:textId="2015393A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1FA1E175" w14:textId="77777777" w:rsidR="003C15D1" w:rsidRPr="00CE2448" w:rsidRDefault="003C15D1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</w:p>
        </w:tc>
        <w:tc>
          <w:tcPr>
            <w:tcW w:w="1857" w:type="dxa"/>
          </w:tcPr>
          <w:p w14:paraId="2052F7DC" w14:textId="3A1D6E96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erivation of themes</w:t>
            </w:r>
          </w:p>
        </w:tc>
        <w:tc>
          <w:tcPr>
            <w:tcW w:w="694" w:type="dxa"/>
          </w:tcPr>
          <w:p w14:paraId="29FB68CC" w14:textId="1B8A6B39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6</w:t>
            </w:r>
          </w:p>
        </w:tc>
        <w:tc>
          <w:tcPr>
            <w:tcW w:w="3402" w:type="dxa"/>
          </w:tcPr>
          <w:p w14:paraId="2CF02497" w14:textId="0CA65B7C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252" w:type="dxa"/>
          </w:tcPr>
          <w:p w14:paraId="13B87D77" w14:textId="46BD7739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R themes were deductively outlined. Emerging themes were inductively identified</w:t>
            </w:r>
          </w:p>
        </w:tc>
        <w:tc>
          <w:tcPr>
            <w:tcW w:w="1418" w:type="dxa"/>
            <w:gridSpan w:val="2"/>
            <w:vMerge w:val="restart"/>
          </w:tcPr>
          <w:p w14:paraId="7713174B" w14:textId="77777777" w:rsidR="003C15D1" w:rsidRDefault="003C15D1">
            <w:pPr>
              <w:rPr>
                <w:rFonts w:ascii="Segoe UI" w:hAnsi="Segoe UI" w:cs="Segoe UI"/>
                <w:sz w:val="20"/>
                <w:szCs w:val="20"/>
              </w:rPr>
            </w:pPr>
          </w:p>
          <w:p w14:paraId="69411A25" w14:textId="4635F5D7" w:rsidR="003C15D1" w:rsidRPr="00CE2448" w:rsidRDefault="003C15D1" w:rsidP="001F5640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analysis section, page </w:t>
            </w:r>
            <w:del w:id="39" w:author="Jennifer Benson" w:date="2023-12-06T20:42:00Z">
              <w:r w:rsidDel="008304C0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D93E16" w:rsidDel="008304C0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del w:id="40" w:author="Jennifer Benson" w:date="2024-04-03T11:45:00Z" w16du:dateUtc="2024-04-03T10:45:00Z">
              <w:r w:rsidR="00D93E16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  <w:ins w:id="41" w:author="Jennifer Benson" w:date="2023-12-12T09:53:00Z">
              <w:r w:rsidR="00AB418D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</w:p>
        </w:tc>
      </w:tr>
      <w:tr w:rsidR="003C15D1" w:rsidRPr="00CE2448" w14:paraId="00EF83B2" w14:textId="0194E080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5DA01419" w14:textId="77777777" w:rsidR="003C15D1" w:rsidRPr="00CE2448" w:rsidRDefault="003C15D1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</w:p>
        </w:tc>
        <w:tc>
          <w:tcPr>
            <w:tcW w:w="1857" w:type="dxa"/>
          </w:tcPr>
          <w:p w14:paraId="612FEB9B" w14:textId="762C1B39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Software</w:t>
            </w:r>
          </w:p>
        </w:tc>
        <w:tc>
          <w:tcPr>
            <w:tcW w:w="694" w:type="dxa"/>
          </w:tcPr>
          <w:p w14:paraId="066E8210" w14:textId="40169574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7</w:t>
            </w:r>
          </w:p>
        </w:tc>
        <w:tc>
          <w:tcPr>
            <w:tcW w:w="3402" w:type="dxa"/>
          </w:tcPr>
          <w:p w14:paraId="588050BD" w14:textId="47D422A5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252" w:type="dxa"/>
          </w:tcPr>
          <w:p w14:paraId="4DA653F4" w14:textId="45B97CB5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Microsoft Excel for initial data charting and MAXQDA </w:t>
            </w:r>
            <w:r w:rsidRPr="00447432">
              <w:rPr>
                <w:rFonts w:ascii="Segoe UI" w:hAnsi="Segoe UI" w:cs="Segoe UI"/>
                <w:sz w:val="20"/>
                <w:szCs w:val="20"/>
              </w:rPr>
              <w:t>2020 for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data coding</w:t>
            </w:r>
          </w:p>
        </w:tc>
        <w:tc>
          <w:tcPr>
            <w:tcW w:w="1418" w:type="dxa"/>
            <w:gridSpan w:val="2"/>
            <w:vMerge/>
          </w:tcPr>
          <w:p w14:paraId="477546EC" w14:textId="73C997CA" w:rsidR="003C15D1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B1319" w:rsidRPr="00CE2448" w14:paraId="5E7A7AD5" w14:textId="792E9CF4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0A9DA058" w14:textId="77777777" w:rsidR="009B1319" w:rsidRPr="00CE2448" w:rsidRDefault="009B1319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</w:p>
        </w:tc>
        <w:tc>
          <w:tcPr>
            <w:tcW w:w="1857" w:type="dxa"/>
          </w:tcPr>
          <w:p w14:paraId="5C1D0DB6" w14:textId="672291F9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Participant checking</w:t>
            </w:r>
          </w:p>
        </w:tc>
        <w:tc>
          <w:tcPr>
            <w:tcW w:w="694" w:type="dxa"/>
          </w:tcPr>
          <w:p w14:paraId="61A3E35C" w14:textId="1786FF12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8</w:t>
            </w:r>
          </w:p>
        </w:tc>
        <w:tc>
          <w:tcPr>
            <w:tcW w:w="3402" w:type="dxa"/>
          </w:tcPr>
          <w:p w14:paraId="675632AF" w14:textId="7BBDF329" w:rsidR="009B1319" w:rsidRPr="00CE2448" w:rsidRDefault="009B1319" w:rsidP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252" w:type="dxa"/>
          </w:tcPr>
          <w:p w14:paraId="70E363D9" w14:textId="50A6B032" w:rsidR="009B1319" w:rsidRPr="00CE2448" w:rsidRDefault="00ED6469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, this was decided against so as not to further burden the participants</w:t>
            </w:r>
          </w:p>
        </w:tc>
        <w:tc>
          <w:tcPr>
            <w:tcW w:w="1418" w:type="dxa"/>
            <w:gridSpan w:val="2"/>
          </w:tcPr>
          <w:p w14:paraId="0C48446A" w14:textId="0F3752D0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9B1319" w:rsidRPr="00CE2448" w14:paraId="3A5FD70A" w14:textId="4B754F14" w:rsidTr="00447432">
        <w:trPr>
          <w:gridAfter w:val="1"/>
          <w:wAfter w:w="8" w:type="dxa"/>
        </w:trPr>
        <w:tc>
          <w:tcPr>
            <w:tcW w:w="1413" w:type="dxa"/>
            <w:vMerge w:val="restart"/>
          </w:tcPr>
          <w:p w14:paraId="1E57B590" w14:textId="679149FE" w:rsidR="009B1319" w:rsidRPr="00CE2448" w:rsidRDefault="009B1319">
            <w:pPr>
              <w:rPr>
                <w:rFonts w:ascii="Segoe UI" w:hAnsi="Segoe UI" w:cs="Segoe UI"/>
                <w:i/>
                <w:iCs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1857" w:type="dxa"/>
          </w:tcPr>
          <w:p w14:paraId="25DD1DFF" w14:textId="5A86A1F1" w:rsidR="009B1319" w:rsidRPr="00CE2448" w:rsidRDefault="00CE2448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Quotations presented</w:t>
            </w:r>
          </w:p>
        </w:tc>
        <w:tc>
          <w:tcPr>
            <w:tcW w:w="694" w:type="dxa"/>
          </w:tcPr>
          <w:p w14:paraId="2ED47A75" w14:textId="1D6C6BBB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29</w:t>
            </w:r>
          </w:p>
        </w:tc>
        <w:tc>
          <w:tcPr>
            <w:tcW w:w="3402" w:type="dxa"/>
          </w:tcPr>
          <w:p w14:paraId="1251BB1D" w14:textId="77777777" w:rsidR="009B1319" w:rsidRPr="00CE2448" w:rsidRDefault="009B1319" w:rsidP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ere participant quotations presented to illustrate the themes/findings? </w:t>
            </w:r>
          </w:p>
          <w:p w14:paraId="286AA489" w14:textId="7085DB36" w:rsidR="009B1319" w:rsidRPr="00CE2448" w:rsidRDefault="009B1319" w:rsidP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Was each quotation identified? </w:t>
            </w:r>
            <w:r w:rsidR="008D34D5" w:rsidRPr="00CE2448">
              <w:rPr>
                <w:rFonts w:ascii="Segoe UI" w:hAnsi="Segoe UI" w:cs="Segoe UI"/>
                <w:sz w:val="20"/>
                <w:szCs w:val="20"/>
              </w:rPr>
              <w:t>e.g.,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 participant number</w:t>
            </w:r>
          </w:p>
        </w:tc>
        <w:tc>
          <w:tcPr>
            <w:tcW w:w="4252" w:type="dxa"/>
          </w:tcPr>
          <w:p w14:paraId="1E36E0EE" w14:textId="0A992A36" w:rsidR="009B1319" w:rsidRPr="00CE2448" w:rsidRDefault="00ED6469">
            <w:pPr>
              <w:rPr>
                <w:rFonts w:ascii="Segoe UI" w:hAnsi="Segoe UI" w:cs="Segoe UI"/>
                <w:sz w:val="20"/>
                <w:szCs w:val="20"/>
              </w:rPr>
            </w:pPr>
            <w:r w:rsidRPr="00447432">
              <w:rPr>
                <w:rFonts w:ascii="Segoe UI" w:hAnsi="Segoe UI" w:cs="Segoe UI"/>
                <w:sz w:val="20"/>
                <w:szCs w:val="20"/>
              </w:rPr>
              <w:t>Yes</w:t>
            </w:r>
            <w:r w:rsidR="008D34D5" w:rsidRPr="00447432">
              <w:rPr>
                <w:rFonts w:ascii="Segoe UI" w:hAnsi="Segoe UI" w:cs="Segoe UI"/>
                <w:sz w:val="20"/>
                <w:szCs w:val="20"/>
              </w:rPr>
              <w:t>, k</w:t>
            </w:r>
            <w:r w:rsidRPr="00447432">
              <w:rPr>
                <w:rFonts w:ascii="Segoe UI" w:hAnsi="Segoe UI" w:cs="Segoe UI"/>
                <w:sz w:val="20"/>
                <w:szCs w:val="20"/>
              </w:rPr>
              <w:t>ey quotes were presented within the results and discussion sections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to illustrate findings and interpretation of these.</w:t>
            </w:r>
            <w:r w:rsidR="00CE6629">
              <w:rPr>
                <w:rFonts w:ascii="Segoe UI" w:hAnsi="Segoe UI" w:cs="Segoe UI"/>
                <w:sz w:val="20"/>
                <w:szCs w:val="20"/>
              </w:rPr>
              <w:t xml:space="preserve"> KIs were each </w:t>
            </w:r>
            <w:r w:rsidR="00CE6629" w:rsidRPr="00447432">
              <w:rPr>
                <w:rFonts w:ascii="Segoe UI" w:hAnsi="Segoe UI" w:cs="Segoe UI"/>
                <w:sz w:val="20"/>
                <w:szCs w:val="20"/>
              </w:rPr>
              <w:t>allocated a unique number and these were used following the quotes</w:t>
            </w:r>
          </w:p>
        </w:tc>
        <w:tc>
          <w:tcPr>
            <w:tcW w:w="1418" w:type="dxa"/>
            <w:gridSpan w:val="2"/>
          </w:tcPr>
          <w:p w14:paraId="6E67916C" w14:textId="00F728F8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Results section – page </w:t>
            </w:r>
            <w:ins w:id="42" w:author="Jennifer Benson" w:date="2024-04-03T11:45:00Z" w16du:dateUtc="2024-04-03T10:45:00Z">
              <w:r w:rsidR="00D05575">
                <w:rPr>
                  <w:rFonts w:ascii="Segoe UI" w:hAnsi="Segoe UI" w:cs="Segoe UI"/>
                  <w:sz w:val="20"/>
                  <w:szCs w:val="20"/>
                </w:rPr>
                <w:t>10</w:t>
              </w:r>
            </w:ins>
            <w:del w:id="43" w:author="Jennifer Benson" w:date="2023-12-12T09:54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  <w:r>
              <w:rPr>
                <w:rFonts w:ascii="Segoe UI" w:hAnsi="Segoe UI" w:cs="Segoe UI"/>
                <w:sz w:val="20"/>
                <w:szCs w:val="20"/>
              </w:rPr>
              <w:t>&gt;</w:t>
            </w:r>
          </w:p>
        </w:tc>
      </w:tr>
      <w:tr w:rsidR="009B1319" w:rsidRPr="00CE2448" w14:paraId="455C4053" w14:textId="1642D04D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2757086E" w14:textId="77777777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0EB1B55" w14:textId="7E7C64F9" w:rsidR="009B1319" w:rsidRPr="00CE2448" w:rsidRDefault="00CE2448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Data and findings consistent</w:t>
            </w:r>
          </w:p>
        </w:tc>
        <w:tc>
          <w:tcPr>
            <w:tcW w:w="694" w:type="dxa"/>
          </w:tcPr>
          <w:p w14:paraId="66846EA2" w14:textId="006B2F94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30</w:t>
            </w:r>
          </w:p>
        </w:tc>
        <w:tc>
          <w:tcPr>
            <w:tcW w:w="3402" w:type="dxa"/>
          </w:tcPr>
          <w:p w14:paraId="01952621" w14:textId="16A59607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252" w:type="dxa"/>
          </w:tcPr>
          <w:p w14:paraId="51E47B55" w14:textId="3DE431ED" w:rsidR="009B1319" w:rsidRPr="00CE2448" w:rsidRDefault="00ED6469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Yes</w:t>
            </w:r>
            <w:r w:rsidR="008D34D5">
              <w:rPr>
                <w:rFonts w:ascii="Segoe UI" w:hAnsi="Segoe UI" w:cs="Segoe UI"/>
                <w:sz w:val="20"/>
                <w:szCs w:val="20"/>
              </w:rPr>
              <w:t>, t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his was confirmed by two members of the research team (JB </w:t>
            </w:r>
            <w:r w:rsidRPr="00447432">
              <w:rPr>
                <w:rFonts w:ascii="Segoe UI" w:hAnsi="Segoe UI" w:cs="Segoe UI"/>
                <w:sz w:val="20"/>
                <w:szCs w:val="20"/>
              </w:rPr>
              <w:t xml:space="preserve">&amp; </w:t>
            </w:r>
            <w:r w:rsidR="00447432" w:rsidRPr="00447432">
              <w:rPr>
                <w:rFonts w:ascii="Segoe UI" w:hAnsi="Segoe UI" w:cs="Segoe UI"/>
                <w:sz w:val="20"/>
                <w:szCs w:val="20"/>
              </w:rPr>
              <w:t>ML</w:t>
            </w:r>
            <w:r w:rsidRPr="00447432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2"/>
          </w:tcPr>
          <w:p w14:paraId="1C3DDB63" w14:textId="24051267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ata analysis section, page </w:t>
            </w:r>
            <w:del w:id="44" w:author="Jennifer Benson" w:date="2023-12-06T20:42:00Z">
              <w:r w:rsidDel="008304C0">
                <w:rPr>
                  <w:rFonts w:ascii="Segoe UI" w:hAnsi="Segoe UI" w:cs="Segoe UI"/>
                  <w:sz w:val="20"/>
                  <w:szCs w:val="20"/>
                </w:rPr>
                <w:delText>7</w:delText>
              </w:r>
              <w:r w:rsidR="00D93E16" w:rsidDel="008304C0">
                <w:rPr>
                  <w:rFonts w:ascii="Segoe UI" w:hAnsi="Segoe UI" w:cs="Segoe UI"/>
                  <w:sz w:val="20"/>
                  <w:szCs w:val="20"/>
                </w:rPr>
                <w:delText>-</w:delText>
              </w:r>
            </w:del>
            <w:del w:id="45" w:author="Jennifer Benson" w:date="2024-04-03T11:45:00Z" w16du:dateUtc="2024-04-03T10:45:00Z">
              <w:r w:rsidR="00D93E16" w:rsidDel="00D05575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  <w:ins w:id="46" w:author="Jennifer Benson" w:date="2023-12-12T09:54:00Z">
              <w:r w:rsidR="00AB418D">
                <w:rPr>
                  <w:rFonts w:ascii="Segoe UI" w:hAnsi="Segoe UI" w:cs="Segoe UI"/>
                  <w:sz w:val="20"/>
                  <w:szCs w:val="20"/>
                </w:rPr>
                <w:t>9</w:t>
              </w:r>
            </w:ins>
          </w:p>
        </w:tc>
      </w:tr>
      <w:tr w:rsidR="009B1319" w:rsidRPr="00CE2448" w14:paraId="67FD3D94" w14:textId="0C162E66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70F3E92F" w14:textId="77777777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8459168" w14:textId="0A7A0077" w:rsidR="009B1319" w:rsidRPr="00CE2448" w:rsidRDefault="00CE2448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Clarity of main themes</w:t>
            </w:r>
          </w:p>
        </w:tc>
        <w:tc>
          <w:tcPr>
            <w:tcW w:w="694" w:type="dxa"/>
          </w:tcPr>
          <w:p w14:paraId="7FE81AD2" w14:textId="28342088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31</w:t>
            </w:r>
          </w:p>
        </w:tc>
        <w:tc>
          <w:tcPr>
            <w:tcW w:w="3402" w:type="dxa"/>
          </w:tcPr>
          <w:p w14:paraId="0659D48B" w14:textId="10E3315D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252" w:type="dxa"/>
          </w:tcPr>
          <w:p w14:paraId="3F3B7B7D" w14:textId="3A1746D6" w:rsidR="009B1319" w:rsidRPr="00CE2448" w:rsidRDefault="00BD3544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Yes, these were outlined in summary form and discussed in further detail</w:t>
            </w:r>
          </w:p>
        </w:tc>
        <w:tc>
          <w:tcPr>
            <w:tcW w:w="1418" w:type="dxa"/>
            <w:gridSpan w:val="2"/>
          </w:tcPr>
          <w:p w14:paraId="49FEB2D4" w14:textId="69150115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Results section – page </w:t>
            </w:r>
            <w:ins w:id="47" w:author="Jennifer Benson" w:date="2024-04-03T11:45:00Z" w16du:dateUtc="2024-04-03T10:45:00Z">
              <w:r w:rsidR="00D05575">
                <w:rPr>
                  <w:rFonts w:ascii="Segoe UI" w:hAnsi="Segoe UI" w:cs="Segoe UI"/>
                  <w:sz w:val="20"/>
                  <w:szCs w:val="20"/>
                </w:rPr>
                <w:t>10</w:t>
              </w:r>
            </w:ins>
            <w:del w:id="48" w:author="Jennifer Benson" w:date="2023-12-12T09:54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8</w:delText>
              </w:r>
            </w:del>
            <w:r>
              <w:rPr>
                <w:rFonts w:ascii="Segoe UI" w:hAnsi="Segoe UI" w:cs="Segoe UI"/>
                <w:sz w:val="20"/>
                <w:szCs w:val="20"/>
              </w:rPr>
              <w:t>&gt;</w:t>
            </w:r>
          </w:p>
        </w:tc>
      </w:tr>
      <w:tr w:rsidR="009B1319" w:rsidRPr="00CE2448" w14:paraId="0CF5DCF3" w14:textId="4B1F5C8F" w:rsidTr="00447432">
        <w:trPr>
          <w:gridAfter w:val="1"/>
          <w:wAfter w:w="8" w:type="dxa"/>
        </w:trPr>
        <w:tc>
          <w:tcPr>
            <w:tcW w:w="1413" w:type="dxa"/>
            <w:vMerge/>
          </w:tcPr>
          <w:p w14:paraId="3D58C0BE" w14:textId="77777777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10E71065" w14:textId="0026590B" w:rsidR="009B1319" w:rsidRPr="00CE2448" w:rsidRDefault="00CE2448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Clarity of minor themes</w:t>
            </w:r>
          </w:p>
        </w:tc>
        <w:tc>
          <w:tcPr>
            <w:tcW w:w="694" w:type="dxa"/>
          </w:tcPr>
          <w:p w14:paraId="0B6C9E3A" w14:textId="4C8B5A44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>32</w:t>
            </w:r>
          </w:p>
        </w:tc>
        <w:tc>
          <w:tcPr>
            <w:tcW w:w="3402" w:type="dxa"/>
          </w:tcPr>
          <w:p w14:paraId="60FEDF00" w14:textId="6351012A" w:rsidR="009B1319" w:rsidRPr="00CE2448" w:rsidRDefault="009B1319">
            <w:pPr>
              <w:rPr>
                <w:rFonts w:ascii="Segoe UI" w:hAnsi="Segoe UI" w:cs="Segoe UI"/>
                <w:sz w:val="20"/>
                <w:szCs w:val="20"/>
              </w:rPr>
            </w:pPr>
            <w:r w:rsidRPr="00CE2448">
              <w:rPr>
                <w:rFonts w:ascii="Segoe UI" w:hAnsi="Segoe UI" w:cs="Segoe UI"/>
                <w:sz w:val="20"/>
                <w:szCs w:val="20"/>
              </w:rPr>
              <w:t xml:space="preserve">Is there a description of diverse cases or </w:t>
            </w:r>
            <w:r w:rsidR="00CE2448" w:rsidRPr="00CE2448">
              <w:rPr>
                <w:rFonts w:ascii="Segoe UI" w:hAnsi="Segoe UI" w:cs="Segoe UI"/>
                <w:sz w:val="20"/>
                <w:szCs w:val="20"/>
              </w:rPr>
              <w:t xml:space="preserve">a </w:t>
            </w:r>
            <w:r w:rsidRPr="00CE2448">
              <w:rPr>
                <w:rFonts w:ascii="Segoe UI" w:hAnsi="Segoe UI" w:cs="Segoe UI"/>
                <w:sz w:val="20"/>
                <w:szCs w:val="20"/>
              </w:rPr>
              <w:t>discussion of minor themes?</w:t>
            </w:r>
          </w:p>
        </w:tc>
        <w:tc>
          <w:tcPr>
            <w:tcW w:w="4252" w:type="dxa"/>
          </w:tcPr>
          <w:p w14:paraId="2CBDEB3A" w14:textId="6A81E672" w:rsidR="009B1319" w:rsidRPr="00CE2448" w:rsidRDefault="00BD3544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Yes, these were outlined in summary form and discussed in further detail</w:t>
            </w:r>
            <w:r w:rsidR="003C15D1">
              <w:rPr>
                <w:rFonts w:ascii="Segoe UI" w:hAnsi="Segoe UI" w:cs="Segoe UI"/>
                <w:sz w:val="20"/>
                <w:szCs w:val="20"/>
              </w:rPr>
              <w:t xml:space="preserve"> as </w:t>
            </w:r>
            <w:r w:rsidR="007F1545">
              <w:rPr>
                <w:rFonts w:ascii="Segoe UI" w:hAnsi="Segoe UI" w:cs="Segoe UI"/>
                <w:sz w:val="20"/>
                <w:szCs w:val="20"/>
              </w:rPr>
              <w:t>lessons learnt</w:t>
            </w:r>
          </w:p>
        </w:tc>
        <w:tc>
          <w:tcPr>
            <w:tcW w:w="1418" w:type="dxa"/>
            <w:gridSpan w:val="2"/>
          </w:tcPr>
          <w:p w14:paraId="0D2EC939" w14:textId="77E64464" w:rsidR="009B1319" w:rsidRPr="00CE2448" w:rsidRDefault="003C15D1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Results section – page </w:t>
            </w:r>
            <w:ins w:id="49" w:author="Jennifer Benson" w:date="2024-04-03T11:45:00Z" w16du:dateUtc="2024-04-03T10:45:00Z">
              <w:r w:rsidR="00D05575">
                <w:rPr>
                  <w:rFonts w:ascii="Segoe UI" w:hAnsi="Segoe UI" w:cs="Segoe UI"/>
                  <w:sz w:val="20"/>
                  <w:szCs w:val="20"/>
                </w:rPr>
                <w:t>10</w:t>
              </w:r>
            </w:ins>
            <w:del w:id="50" w:author="Jennifer Benson" w:date="2023-12-12T09:54:00Z">
              <w:r w:rsidDel="00AB418D">
                <w:rPr>
                  <w:rFonts w:ascii="Segoe UI" w:hAnsi="Segoe UI" w:cs="Segoe UI"/>
                  <w:sz w:val="20"/>
                  <w:szCs w:val="20"/>
                </w:rPr>
                <w:delText>12</w:delText>
              </w:r>
            </w:del>
            <w:r>
              <w:rPr>
                <w:rFonts w:ascii="Segoe UI" w:hAnsi="Segoe UI" w:cs="Segoe UI"/>
                <w:sz w:val="20"/>
                <w:szCs w:val="20"/>
              </w:rPr>
              <w:t>&gt;</w:t>
            </w:r>
            <w:ins w:id="51" w:author="Jennifer Benson" w:date="2023-12-12T09:54:00Z">
              <w:r w:rsidR="00AB418D">
                <w:rPr>
                  <w:rFonts w:ascii="Segoe UI" w:hAnsi="Segoe UI" w:cs="Segoe UI"/>
                  <w:sz w:val="20"/>
                  <w:szCs w:val="20"/>
                </w:rPr>
                <w:t xml:space="preserve"> &amp; Discussion section </w:t>
              </w:r>
            </w:ins>
            <w:ins w:id="52" w:author="Jennifer Benson" w:date="2023-12-12T09:55:00Z">
              <w:r w:rsidR="00AB418D">
                <w:rPr>
                  <w:rFonts w:ascii="Segoe UI" w:hAnsi="Segoe UI" w:cs="Segoe UI"/>
                  <w:sz w:val="20"/>
                  <w:szCs w:val="20"/>
                </w:rPr>
                <w:t>– page 1</w:t>
              </w:r>
            </w:ins>
            <w:ins w:id="53" w:author="Jennifer Benson" w:date="2024-04-03T11:46:00Z" w16du:dateUtc="2024-04-03T10:46:00Z">
              <w:r w:rsidR="00D05575">
                <w:rPr>
                  <w:rFonts w:ascii="Segoe UI" w:hAnsi="Segoe UI" w:cs="Segoe UI"/>
                  <w:sz w:val="20"/>
                  <w:szCs w:val="20"/>
                </w:rPr>
                <w:t>6</w:t>
              </w:r>
            </w:ins>
            <w:ins w:id="54" w:author="Jennifer Benson" w:date="2023-12-12T09:55:00Z">
              <w:r w:rsidR="00AB418D">
                <w:rPr>
                  <w:rFonts w:ascii="Segoe UI" w:hAnsi="Segoe UI" w:cs="Segoe UI"/>
                  <w:sz w:val="20"/>
                  <w:szCs w:val="20"/>
                </w:rPr>
                <w:t>&gt;</w:t>
              </w:r>
            </w:ins>
          </w:p>
        </w:tc>
      </w:tr>
    </w:tbl>
    <w:p w14:paraId="0902A76C" w14:textId="4240AB59" w:rsidR="0075391A" w:rsidRPr="00CE2448" w:rsidRDefault="0075391A" w:rsidP="0075391A">
      <w:pPr>
        <w:rPr>
          <w:rFonts w:ascii="Segoe UI" w:hAnsi="Segoe UI" w:cs="Segoe UI"/>
          <w:b/>
          <w:bCs/>
          <w:sz w:val="20"/>
          <w:szCs w:val="20"/>
        </w:rPr>
      </w:pPr>
    </w:p>
    <w:p w14:paraId="45FA4B93" w14:textId="2ECDD8D8" w:rsidR="009B1319" w:rsidRPr="00CE2448" w:rsidRDefault="009B1319" w:rsidP="0075391A">
      <w:pPr>
        <w:rPr>
          <w:rFonts w:ascii="Segoe UI" w:hAnsi="Segoe UI" w:cs="Segoe UI"/>
          <w:b/>
          <w:bCs/>
          <w:sz w:val="20"/>
          <w:szCs w:val="20"/>
        </w:rPr>
      </w:pPr>
      <w:r w:rsidRPr="00CE2448">
        <w:rPr>
          <w:rFonts w:ascii="Segoe UI" w:hAnsi="Segoe UI" w:cs="Segoe UI"/>
          <w:b/>
          <w:bCs/>
          <w:sz w:val="20"/>
          <w:szCs w:val="20"/>
        </w:rPr>
        <w:t>References:</w:t>
      </w:r>
    </w:p>
    <w:p w14:paraId="2A048FB7" w14:textId="1F3230C7" w:rsidR="009B1319" w:rsidRPr="00CE2448" w:rsidRDefault="009B1319" w:rsidP="009B1319">
      <w:pPr>
        <w:rPr>
          <w:rFonts w:ascii="Segoe UI" w:hAnsi="Segoe UI" w:cs="Segoe UI"/>
          <w:sz w:val="20"/>
          <w:szCs w:val="20"/>
        </w:rPr>
      </w:pPr>
      <w:r w:rsidRPr="00CE2448">
        <w:rPr>
          <w:rFonts w:ascii="Segoe UI" w:hAnsi="Segoe UI" w:cs="Segoe UI"/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5C8F5EE" w14:textId="77777777" w:rsidR="0075391A" w:rsidRPr="00CE2448" w:rsidRDefault="0075391A" w:rsidP="0075391A">
      <w:pPr>
        <w:rPr>
          <w:rFonts w:ascii="Segoe UI" w:hAnsi="Segoe UI" w:cs="Segoe UI"/>
          <w:sz w:val="20"/>
          <w:szCs w:val="20"/>
        </w:rPr>
      </w:pPr>
    </w:p>
    <w:sectPr w:rsidR="0075391A" w:rsidRPr="00CE2448" w:rsidSect="00983A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0BB3B" w14:textId="77777777" w:rsidR="00983A03" w:rsidRDefault="00983A03" w:rsidP="00743495">
      <w:pPr>
        <w:spacing w:after="0" w:line="240" w:lineRule="auto"/>
      </w:pPr>
      <w:r>
        <w:separator/>
      </w:r>
    </w:p>
  </w:endnote>
  <w:endnote w:type="continuationSeparator" w:id="0">
    <w:p w14:paraId="447F1F53" w14:textId="77777777" w:rsidR="00983A03" w:rsidRDefault="00983A03" w:rsidP="0074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B4B37" w14:textId="77777777" w:rsidR="00983A03" w:rsidRDefault="00983A03" w:rsidP="00743495">
      <w:pPr>
        <w:spacing w:after="0" w:line="240" w:lineRule="auto"/>
      </w:pPr>
      <w:r>
        <w:separator/>
      </w:r>
    </w:p>
  </w:footnote>
  <w:footnote w:type="continuationSeparator" w:id="0">
    <w:p w14:paraId="04D3DDF3" w14:textId="77777777" w:rsidR="00983A03" w:rsidRDefault="00983A03" w:rsidP="007434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7525A4"/>
    <w:multiLevelType w:val="hybridMultilevel"/>
    <w:tmpl w:val="E68E9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45743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ennifer Benson">
    <w15:presenceInfo w15:providerId="Windows Live" w15:userId="f49f5382d4d0fb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1A"/>
    <w:rsid w:val="00020390"/>
    <w:rsid w:val="00050632"/>
    <w:rsid w:val="0009754D"/>
    <w:rsid w:val="00177C02"/>
    <w:rsid w:val="00193B9B"/>
    <w:rsid w:val="002C59DF"/>
    <w:rsid w:val="002E6DEA"/>
    <w:rsid w:val="003365B7"/>
    <w:rsid w:val="0034469A"/>
    <w:rsid w:val="003A0F3E"/>
    <w:rsid w:val="003C15D1"/>
    <w:rsid w:val="003D11EB"/>
    <w:rsid w:val="003D5FD0"/>
    <w:rsid w:val="004066B1"/>
    <w:rsid w:val="00427ED2"/>
    <w:rsid w:val="00441401"/>
    <w:rsid w:val="00447432"/>
    <w:rsid w:val="00451C79"/>
    <w:rsid w:val="00456F52"/>
    <w:rsid w:val="004C6F67"/>
    <w:rsid w:val="00567D87"/>
    <w:rsid w:val="005D32B3"/>
    <w:rsid w:val="00601B18"/>
    <w:rsid w:val="00610B83"/>
    <w:rsid w:val="006C0422"/>
    <w:rsid w:val="00702C1F"/>
    <w:rsid w:val="0073088C"/>
    <w:rsid w:val="00736B7A"/>
    <w:rsid w:val="00743495"/>
    <w:rsid w:val="0075391A"/>
    <w:rsid w:val="007723D0"/>
    <w:rsid w:val="007E6D8A"/>
    <w:rsid w:val="007F1545"/>
    <w:rsid w:val="008304C0"/>
    <w:rsid w:val="008D34D5"/>
    <w:rsid w:val="0094341F"/>
    <w:rsid w:val="00983A03"/>
    <w:rsid w:val="0099586B"/>
    <w:rsid w:val="009B1319"/>
    <w:rsid w:val="00A035AE"/>
    <w:rsid w:val="00A7459D"/>
    <w:rsid w:val="00AB418D"/>
    <w:rsid w:val="00AC62D3"/>
    <w:rsid w:val="00B06C95"/>
    <w:rsid w:val="00BD2839"/>
    <w:rsid w:val="00BD3544"/>
    <w:rsid w:val="00BE6E3F"/>
    <w:rsid w:val="00BF311B"/>
    <w:rsid w:val="00C772EC"/>
    <w:rsid w:val="00C93E1E"/>
    <w:rsid w:val="00CE2448"/>
    <w:rsid w:val="00CE6629"/>
    <w:rsid w:val="00D05575"/>
    <w:rsid w:val="00D70918"/>
    <w:rsid w:val="00D93E16"/>
    <w:rsid w:val="00DD0ED1"/>
    <w:rsid w:val="00E210AF"/>
    <w:rsid w:val="00ED6469"/>
    <w:rsid w:val="00EE31A6"/>
    <w:rsid w:val="00EF3CF7"/>
    <w:rsid w:val="00EF660E"/>
    <w:rsid w:val="00F0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411AD6"/>
  <w15:chartTrackingRefBased/>
  <w15:docId w15:val="{B561BF9F-4A82-4B5F-82E2-9B99BF76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91A"/>
    <w:pPr>
      <w:ind w:left="720"/>
      <w:contextualSpacing/>
    </w:pPr>
  </w:style>
  <w:style w:type="table" w:styleId="TableGrid">
    <w:name w:val="Table Grid"/>
    <w:basedOn w:val="TableNormal"/>
    <w:uiPriority w:val="39"/>
    <w:rsid w:val="0075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3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95"/>
  </w:style>
  <w:style w:type="paragraph" w:styleId="Footer">
    <w:name w:val="footer"/>
    <w:basedOn w:val="Normal"/>
    <w:link w:val="FooterChar"/>
    <w:uiPriority w:val="99"/>
    <w:unhideWhenUsed/>
    <w:rsid w:val="00743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95"/>
  </w:style>
  <w:style w:type="paragraph" w:styleId="Revision">
    <w:name w:val="Revision"/>
    <w:hidden/>
    <w:uiPriority w:val="99"/>
    <w:semiHidden/>
    <w:rsid w:val="009958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8</Words>
  <Characters>7086</Characters>
  <Application>Microsoft Office Word</Application>
  <DocSecurity>0</DocSecurity>
  <Lines>442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47</cp:revision>
  <dcterms:created xsi:type="dcterms:W3CDTF">2023-03-29T15:20:00Z</dcterms:created>
  <dcterms:modified xsi:type="dcterms:W3CDTF">2024-04-0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582e95-ff17-43ac-bf67-168573710540</vt:lpwstr>
  </property>
</Properties>
</file>